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19BB3C" w14:textId="1B4E984D" w:rsidR="00E03064" w:rsidRPr="00312E4F" w:rsidRDefault="00133EA7" w:rsidP="00133EA7">
      <w:pPr>
        <w:spacing w:after="0" w:line="240" w:lineRule="auto"/>
        <w:jc w:val="center"/>
        <w:rPr>
          <w:rFonts w:asciiTheme="minorBidi" w:hAnsiTheme="minorBidi"/>
          <w:b/>
          <w:bCs/>
          <w:sz w:val="16"/>
          <w:szCs w:val="16"/>
          <w:lang w:val="en-US"/>
        </w:rPr>
      </w:pPr>
      <w:r w:rsidRPr="00133EA7">
        <w:rPr>
          <w:rFonts w:asciiTheme="minorBidi" w:hAnsiTheme="minorBidi"/>
          <w:b/>
          <w:bCs/>
          <w:sz w:val="16"/>
          <w:szCs w:val="16"/>
        </w:rPr>
        <w:t>Insect Capturing Trend</w:t>
      </w:r>
      <w:r>
        <w:rPr>
          <w:rFonts w:asciiTheme="minorBidi" w:hAnsiTheme="minorBidi"/>
          <w:b/>
          <w:bCs/>
          <w:sz w:val="16"/>
          <w:szCs w:val="16"/>
        </w:rPr>
        <w:t xml:space="preserve"> </w:t>
      </w:r>
      <w:r w:rsidR="002328C4" w:rsidRPr="00312E4F">
        <w:rPr>
          <w:rFonts w:asciiTheme="minorBidi" w:hAnsiTheme="minorBidi"/>
          <w:b/>
          <w:bCs/>
          <w:sz w:val="16"/>
          <w:szCs w:val="16"/>
          <w:lang w:val="en-US"/>
        </w:rPr>
        <w:t xml:space="preserve">August </w:t>
      </w:r>
      <w:r>
        <w:rPr>
          <w:rFonts w:asciiTheme="minorBidi" w:hAnsiTheme="minorBidi"/>
          <w:b/>
          <w:bCs/>
          <w:sz w:val="16"/>
          <w:szCs w:val="16"/>
          <w:lang w:val="en-US"/>
        </w:rPr>
        <w:t>to</w:t>
      </w:r>
      <w:r w:rsidR="002328C4" w:rsidRPr="00312E4F">
        <w:rPr>
          <w:rFonts w:asciiTheme="minorBidi" w:hAnsiTheme="minorBidi"/>
          <w:b/>
          <w:bCs/>
          <w:sz w:val="16"/>
          <w:szCs w:val="16"/>
          <w:lang w:val="en-US"/>
        </w:rPr>
        <w:t xml:space="preserve"> November 2022</w:t>
      </w:r>
    </w:p>
    <w:tbl>
      <w:tblPr>
        <w:tblStyle w:val="TableGrid"/>
        <w:tblW w:w="15726" w:type="dxa"/>
        <w:tblLook w:val="04A0" w:firstRow="1" w:lastRow="0" w:firstColumn="1" w:lastColumn="0" w:noHBand="0" w:noVBand="1"/>
      </w:tblPr>
      <w:tblGrid>
        <w:gridCol w:w="512"/>
        <w:gridCol w:w="512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338"/>
      </w:tblGrid>
      <w:tr w:rsidR="00312E4F" w14:paraId="3DDEBCA4" w14:textId="77777777" w:rsidTr="002328C4">
        <w:trPr>
          <w:gridAfter w:val="1"/>
        </w:trPr>
        <w:tc>
          <w:tcPr>
            <w:tcW w:w="512" w:type="dxa"/>
            <w:vMerge w:val="restart"/>
          </w:tcPr>
          <w:p w14:paraId="5214C363" w14:textId="645FF323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>
              <w:rPr>
                <w:rFonts w:asciiTheme="minorBidi" w:hAnsiTheme="minorBidi"/>
                <w:sz w:val="12"/>
                <w:szCs w:val="12"/>
                <w:lang w:val="en-US"/>
              </w:rPr>
              <w:t>WK</w:t>
            </w:r>
          </w:p>
        </w:tc>
        <w:tc>
          <w:tcPr>
            <w:tcW w:w="512" w:type="dxa"/>
            <w:vMerge w:val="restart"/>
          </w:tcPr>
          <w:p w14:paraId="01988828" w14:textId="1CD82E4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>
              <w:rPr>
                <w:rFonts w:asciiTheme="minorBidi" w:hAnsiTheme="minorBidi"/>
                <w:sz w:val="12"/>
                <w:szCs w:val="12"/>
                <w:lang w:val="en-US"/>
              </w:rPr>
              <w:t>Farm</w:t>
            </w:r>
          </w:p>
        </w:tc>
        <w:tc>
          <w:tcPr>
            <w:tcW w:w="513" w:type="dxa"/>
          </w:tcPr>
          <w:p w14:paraId="53AC1C2E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CC1ECA7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6A07CBE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5DE2FBB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7DA074E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257042B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F47AE61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BF98106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DD7AF73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672BAC0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A7327C5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EC9B078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A83C7C1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C9320FD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36556B7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1BC64EE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378A5A6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677AB12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7EAB33F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1EB4C54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ADC278D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AE641F0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E7C5574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2E6FEA2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2C36F3D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E8F173B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27B0262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417532C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0497F9E0" w14:textId="77777777" w:rsidTr="002328C4">
        <w:trPr>
          <w:gridAfter w:val="1"/>
        </w:trPr>
        <w:tc>
          <w:tcPr>
            <w:tcW w:w="512" w:type="dxa"/>
            <w:vMerge/>
          </w:tcPr>
          <w:p w14:paraId="24F7AA95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  <w:vMerge/>
          </w:tcPr>
          <w:p w14:paraId="4C57E926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3983A88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20A6A8A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4A628FE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57F7197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535751C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EDAA969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5A1ECE6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009FF88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A9CE54A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0151C7B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4F250EF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F17A7C9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98C8BA8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FD68A5E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48705EC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AFB1D66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EA3DD33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F69ACD8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418A09A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FD60E62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1F2A8A8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53D13D1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32E0A27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84829C0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3766B58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100C91E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6303593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28432A6" w14:textId="77777777" w:rsidR="00312E4F" w:rsidRDefault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5F104721" w14:textId="77777777" w:rsidTr="002328C4">
        <w:trPr>
          <w:gridAfter w:val="1"/>
        </w:trPr>
        <w:tc>
          <w:tcPr>
            <w:tcW w:w="512" w:type="dxa"/>
            <w:vMerge/>
          </w:tcPr>
          <w:p w14:paraId="5559CB9C" w14:textId="77777777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  <w:vMerge/>
          </w:tcPr>
          <w:p w14:paraId="70E4F337" w14:textId="77777777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A537321" w14:textId="77777777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E746D11" w14:textId="74462463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388E1DF" w14:textId="41EEE931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54DE06F" w14:textId="0574E721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7A7D38C" w14:textId="70D386CC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6C6B77CD" w14:textId="7DE72795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71DFDA6C" w14:textId="27E6797D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33CB5141" w14:textId="4FCF7BB6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19F8F35F" w14:textId="65C9E402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7E9D454C" w14:textId="0D3D1A57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727860E1" w14:textId="7C282783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F2983B7" w14:textId="2B80B75D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6AEAD37" w14:textId="04073E7C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637F77D" w14:textId="24F4CA67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C1E4E74" w14:textId="5E05A377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51B47C06" w14:textId="195CE21A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1406E1C0" w14:textId="1B5AB911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670F47FB" w14:textId="027A8ECE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50496217" w14:textId="32C52F35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2A44FA80" w14:textId="51B0CAD7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334ADACA" w14:textId="066268A2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59B84C80" w14:textId="0854D01E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0E5BB188" w14:textId="38C0CA64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6EB65883" w14:textId="572140B5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646E9CF0" w14:textId="31BC4C8D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02878D11" w14:textId="1FD18D2C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253B6B8B" w14:textId="4521A38E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739966F9" w14:textId="368C5EDF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7</w:t>
            </w:r>
          </w:p>
        </w:tc>
      </w:tr>
      <w:tr w:rsidR="00312E4F" w14:paraId="535CE223" w14:textId="77777777" w:rsidTr="002328C4">
        <w:trPr>
          <w:gridAfter w:val="1"/>
        </w:trPr>
        <w:tc>
          <w:tcPr>
            <w:tcW w:w="512" w:type="dxa"/>
            <w:vMerge/>
          </w:tcPr>
          <w:p w14:paraId="0E85B3C1" w14:textId="77777777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  <w:vMerge/>
          </w:tcPr>
          <w:p w14:paraId="3A4DA2C5" w14:textId="77777777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F6A271F" w14:textId="77777777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66BBC02" w14:textId="42205426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rFonts w:cstheme="minorHAnsi"/>
                <w:b/>
                <w:bCs/>
                <w:i/>
                <w:iCs/>
                <w:sz w:val="12"/>
                <w:szCs w:val="12"/>
                <w:lang w:val="en-US"/>
              </w:rPr>
              <w:t>PP</w:t>
            </w:r>
          </w:p>
        </w:tc>
        <w:tc>
          <w:tcPr>
            <w:tcW w:w="513" w:type="dxa"/>
          </w:tcPr>
          <w:p w14:paraId="5E187A35" w14:textId="6D49060D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GS</w:t>
            </w:r>
          </w:p>
        </w:tc>
        <w:tc>
          <w:tcPr>
            <w:tcW w:w="513" w:type="dxa"/>
          </w:tcPr>
          <w:p w14:paraId="6C152927" w14:textId="257A0F2B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GB</w:t>
            </w:r>
          </w:p>
        </w:tc>
        <w:tc>
          <w:tcPr>
            <w:tcW w:w="513" w:type="dxa"/>
          </w:tcPr>
          <w:p w14:paraId="02D8BE93" w14:textId="56A4B492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CS</w:t>
            </w:r>
          </w:p>
        </w:tc>
        <w:tc>
          <w:tcPr>
            <w:tcW w:w="513" w:type="dxa"/>
          </w:tcPr>
          <w:p w14:paraId="5013B530" w14:textId="07B0179D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SaC</w:t>
            </w:r>
          </w:p>
        </w:tc>
        <w:tc>
          <w:tcPr>
            <w:tcW w:w="513" w:type="dxa"/>
          </w:tcPr>
          <w:p w14:paraId="1F1ADD97" w14:textId="09869BF5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AE</w:t>
            </w:r>
          </w:p>
        </w:tc>
        <w:tc>
          <w:tcPr>
            <w:tcW w:w="513" w:type="dxa"/>
          </w:tcPr>
          <w:p w14:paraId="64B3AA97" w14:textId="0C19C925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ZV</w:t>
            </w:r>
          </w:p>
        </w:tc>
        <w:tc>
          <w:tcPr>
            <w:tcW w:w="513" w:type="dxa"/>
          </w:tcPr>
          <w:p w14:paraId="5BA460A9" w14:textId="54463A53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EL</w:t>
            </w:r>
          </w:p>
        </w:tc>
        <w:tc>
          <w:tcPr>
            <w:tcW w:w="513" w:type="dxa"/>
          </w:tcPr>
          <w:p w14:paraId="4C1D0C42" w14:textId="25387099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DA</w:t>
            </w:r>
          </w:p>
        </w:tc>
        <w:tc>
          <w:tcPr>
            <w:tcW w:w="513" w:type="dxa"/>
          </w:tcPr>
          <w:p w14:paraId="116C2A27" w14:textId="01446D63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MD</w:t>
            </w:r>
          </w:p>
        </w:tc>
        <w:tc>
          <w:tcPr>
            <w:tcW w:w="513" w:type="dxa"/>
          </w:tcPr>
          <w:p w14:paraId="7D99DC67" w14:textId="39250D3D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AC</w:t>
            </w:r>
          </w:p>
        </w:tc>
        <w:tc>
          <w:tcPr>
            <w:tcW w:w="513" w:type="dxa"/>
          </w:tcPr>
          <w:p w14:paraId="12A94B24" w14:textId="5D799F52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AD</w:t>
            </w:r>
          </w:p>
        </w:tc>
        <w:tc>
          <w:tcPr>
            <w:tcW w:w="513" w:type="dxa"/>
          </w:tcPr>
          <w:p w14:paraId="03B450F7" w14:textId="1DE20101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MB</w:t>
            </w:r>
          </w:p>
        </w:tc>
        <w:tc>
          <w:tcPr>
            <w:tcW w:w="513" w:type="dxa"/>
          </w:tcPr>
          <w:p w14:paraId="3792BFA4" w14:textId="024D52A4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SS</w:t>
            </w:r>
          </w:p>
        </w:tc>
        <w:tc>
          <w:tcPr>
            <w:tcW w:w="513" w:type="dxa"/>
          </w:tcPr>
          <w:p w14:paraId="13CEBAFE" w14:textId="6B6817CC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OT</w:t>
            </w:r>
          </w:p>
        </w:tc>
        <w:tc>
          <w:tcPr>
            <w:tcW w:w="513" w:type="dxa"/>
          </w:tcPr>
          <w:p w14:paraId="7CE84F87" w14:textId="1365CC20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DC</w:t>
            </w:r>
          </w:p>
        </w:tc>
        <w:tc>
          <w:tcPr>
            <w:tcW w:w="513" w:type="dxa"/>
          </w:tcPr>
          <w:p w14:paraId="773FE327" w14:textId="4354981B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JO</w:t>
            </w:r>
          </w:p>
        </w:tc>
        <w:tc>
          <w:tcPr>
            <w:tcW w:w="513" w:type="dxa"/>
          </w:tcPr>
          <w:p w14:paraId="68FA4BC6" w14:textId="1F5C0B4B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6539C777" w14:textId="2929FAAA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CM</w:t>
            </w:r>
          </w:p>
        </w:tc>
        <w:tc>
          <w:tcPr>
            <w:tcW w:w="513" w:type="dxa"/>
          </w:tcPr>
          <w:p w14:paraId="74A60694" w14:textId="4A820AFF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HE</w:t>
            </w:r>
          </w:p>
        </w:tc>
        <w:tc>
          <w:tcPr>
            <w:tcW w:w="513" w:type="dxa"/>
          </w:tcPr>
          <w:p w14:paraId="2057609E" w14:textId="79ECBE29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CC</w:t>
            </w:r>
          </w:p>
        </w:tc>
        <w:tc>
          <w:tcPr>
            <w:tcW w:w="513" w:type="dxa"/>
          </w:tcPr>
          <w:p w14:paraId="532242D2" w14:textId="0A482FD2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SL</w:t>
            </w:r>
          </w:p>
        </w:tc>
        <w:tc>
          <w:tcPr>
            <w:tcW w:w="513" w:type="dxa"/>
          </w:tcPr>
          <w:p w14:paraId="646A5FAF" w14:textId="0E5F47C2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CB</w:t>
            </w:r>
          </w:p>
        </w:tc>
        <w:tc>
          <w:tcPr>
            <w:tcW w:w="513" w:type="dxa"/>
          </w:tcPr>
          <w:p w14:paraId="5FE59DE8" w14:textId="7850A75A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CaM</w:t>
            </w:r>
          </w:p>
        </w:tc>
        <w:tc>
          <w:tcPr>
            <w:tcW w:w="513" w:type="dxa"/>
          </w:tcPr>
          <w:p w14:paraId="06E7A540" w14:textId="49312BA5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CaC</w:t>
            </w:r>
          </w:p>
        </w:tc>
        <w:tc>
          <w:tcPr>
            <w:tcW w:w="513" w:type="dxa"/>
          </w:tcPr>
          <w:p w14:paraId="7FBB452A" w14:textId="7E642DD5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LM</w:t>
            </w:r>
          </w:p>
        </w:tc>
        <w:tc>
          <w:tcPr>
            <w:tcW w:w="513" w:type="dxa"/>
          </w:tcPr>
          <w:p w14:paraId="4E594FF2" w14:textId="643F3CDD" w:rsidR="00312E4F" w:rsidRDefault="00312E4F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vf</w:t>
            </w:r>
          </w:p>
        </w:tc>
      </w:tr>
      <w:tr w:rsidR="002328C4" w14:paraId="750210B6" w14:textId="77777777" w:rsidTr="002328C4">
        <w:trPr>
          <w:gridAfter w:val="1"/>
        </w:trPr>
        <w:tc>
          <w:tcPr>
            <w:tcW w:w="512" w:type="dxa"/>
            <w:vMerge w:val="restart"/>
          </w:tcPr>
          <w:p w14:paraId="6536F80F" w14:textId="77777777" w:rsidR="002328C4" w:rsidRPr="00AC19AB" w:rsidRDefault="002328C4" w:rsidP="002328C4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</w:t>
            </w:r>
          </w:p>
          <w:p w14:paraId="08D74A65" w14:textId="77777777" w:rsidR="002328C4" w:rsidRPr="00AC19AB" w:rsidRDefault="002328C4" w:rsidP="002328C4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</w:p>
          <w:p w14:paraId="464DAA3B" w14:textId="77777777" w:rsidR="002328C4" w:rsidRPr="00AC19AB" w:rsidRDefault="002328C4" w:rsidP="002328C4">
            <w:pPr>
              <w:jc w:val="both"/>
              <w:rPr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25</w:t>
            </w:r>
          </w:p>
          <w:p w14:paraId="2D5C2FC8" w14:textId="2C88735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Mar</w:t>
            </w:r>
          </w:p>
        </w:tc>
        <w:tc>
          <w:tcPr>
            <w:tcW w:w="512" w:type="dxa"/>
          </w:tcPr>
          <w:p w14:paraId="44A1E80B" w14:textId="485DFDD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124FC66A" w14:textId="58E0B5E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197B90E0" w14:textId="690EC71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347195FA" w14:textId="76F9CC1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04935EEE" w14:textId="6818B5A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24AD9266" w14:textId="16FC986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31D626E7" w14:textId="736FD37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7F9F2935" w14:textId="240FE4C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33</w:t>
            </w:r>
          </w:p>
        </w:tc>
        <w:tc>
          <w:tcPr>
            <w:tcW w:w="513" w:type="dxa"/>
          </w:tcPr>
          <w:p w14:paraId="17FCC66D" w14:textId="10C885D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754F3ED" w14:textId="77C2E03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711EAB01" w14:textId="0A1FB14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0933262" w14:textId="7CE01BB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A00BE87" w14:textId="3C95685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399A3495" w14:textId="4AD1D34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6</w:t>
            </w:r>
          </w:p>
        </w:tc>
        <w:tc>
          <w:tcPr>
            <w:tcW w:w="513" w:type="dxa"/>
          </w:tcPr>
          <w:p w14:paraId="6BE0156A" w14:textId="6EA2878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EA262D2" w14:textId="6C355BB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6B5C791" w14:textId="560C856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4</w:t>
            </w:r>
          </w:p>
        </w:tc>
        <w:tc>
          <w:tcPr>
            <w:tcW w:w="513" w:type="dxa"/>
          </w:tcPr>
          <w:p w14:paraId="06B5BEC6" w14:textId="3967698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05647525" w14:textId="4F4781E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9EEBD4B" w14:textId="0550824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6E0D091" w14:textId="7CA25FB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9AE414A" w14:textId="7C3FCB3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D0B7BF6" w14:textId="3664236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C9F8288" w14:textId="3AAEC3D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E5F601D" w14:textId="5D9CDDE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BF72807" w14:textId="65F916D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3C7792D" w14:textId="1FED497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49</w:t>
            </w:r>
          </w:p>
        </w:tc>
        <w:tc>
          <w:tcPr>
            <w:tcW w:w="513" w:type="dxa"/>
          </w:tcPr>
          <w:p w14:paraId="668064A6" w14:textId="6D27FF2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6A22213" w14:textId="3275038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</w:tr>
      <w:tr w:rsidR="002328C4" w14:paraId="3F4CB842" w14:textId="77777777" w:rsidTr="002328C4">
        <w:trPr>
          <w:gridAfter w:val="1"/>
        </w:trPr>
        <w:tc>
          <w:tcPr>
            <w:tcW w:w="512" w:type="dxa"/>
            <w:vMerge/>
          </w:tcPr>
          <w:p w14:paraId="6B47FFD7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442EC055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0956601" w14:textId="3FAEC4E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0E770823" w14:textId="4E14B23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rFonts w:asciiTheme="majorHAnsi" w:hAnsiTheme="majorHAnsi" w:cstheme="majorHAnsi"/>
                <w:b/>
                <w:bCs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077FDD0B" w14:textId="0B0520C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F4F968F" w14:textId="5EC81CE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B4FC231" w14:textId="3E08DDB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7DD9AE42" w14:textId="752ED0F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22FF1FBA" w14:textId="20131D2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3070DEE4" w14:textId="1852F6A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75238CC5" w14:textId="41CC499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FDC4764" w14:textId="552F19A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70ABC1D5" w14:textId="0AF86E5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83807FC" w14:textId="77AEDD4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8970EE8" w14:textId="0A6C7B9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623DB9D" w14:textId="7ECDEE5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28ACB6C8" w14:textId="3D3DC9C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4ECD899" w14:textId="06721A6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0D3E1311" w14:textId="626ABB3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216E3078" w14:textId="339D7E8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B463567" w14:textId="3C0CE94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F7B60AB" w14:textId="565EEF0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B387F6C" w14:textId="130511B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17D4373" w14:textId="4485BDC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D917E4C" w14:textId="59CF21E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1A71CA1" w14:textId="7A54C99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301F913" w14:textId="21C5F5C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DBD044C" w14:textId="4271AF9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51</w:t>
            </w:r>
          </w:p>
        </w:tc>
        <w:tc>
          <w:tcPr>
            <w:tcW w:w="513" w:type="dxa"/>
          </w:tcPr>
          <w:p w14:paraId="575ADE5D" w14:textId="1E6978A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41185F4" w14:textId="4F46D89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</w:tr>
      <w:tr w:rsidR="002328C4" w14:paraId="3C642729" w14:textId="77777777" w:rsidTr="002328C4">
        <w:trPr>
          <w:gridAfter w:val="1"/>
        </w:trPr>
        <w:tc>
          <w:tcPr>
            <w:tcW w:w="512" w:type="dxa"/>
            <w:vMerge/>
          </w:tcPr>
          <w:p w14:paraId="7D4594EA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716EC626" w14:textId="2EC5441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1B4846F" w14:textId="60D1DC3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45496E11" w14:textId="6BEEFF1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2D10508D" w14:textId="4ABD6CC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65EF0AE9" w14:textId="6002CA2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1E8276BF" w14:textId="661265C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E1238A9" w14:textId="6AD6754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6C145281" w14:textId="405F032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2AE1805" w14:textId="1808FCD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4BDC6D14" w14:textId="2BD949E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2517C5E" w14:textId="49F515C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6B1D15C3" w14:textId="5A5184F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55D8BE18" w14:textId="046662A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77017A0E" w14:textId="66E45F1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0EB4550A" w14:textId="6221B45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72F0E1D" w14:textId="420FB75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33D5231" w14:textId="6FFA0AC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0286EB9C" w14:textId="667C63A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0D096FEE" w14:textId="4D073B0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E17B00A" w14:textId="297175E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DC95168" w14:textId="00C6103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F44CEE9" w14:textId="4969D9C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2DC2891A" w14:textId="7CD3F35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B1276BA" w14:textId="6A2C472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E616D9A" w14:textId="3FB33DB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AB670FA" w14:textId="5A53BAC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4192453" w14:textId="59310C3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48</w:t>
            </w:r>
          </w:p>
        </w:tc>
        <w:tc>
          <w:tcPr>
            <w:tcW w:w="513" w:type="dxa"/>
          </w:tcPr>
          <w:p w14:paraId="03936783" w14:textId="49AF062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8F6BAAC" w14:textId="5A8BF46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</w:tr>
      <w:tr w:rsidR="002328C4" w14:paraId="7911CD44" w14:textId="77777777" w:rsidTr="002328C4">
        <w:trPr>
          <w:gridAfter w:val="1"/>
        </w:trPr>
        <w:tc>
          <w:tcPr>
            <w:tcW w:w="512" w:type="dxa"/>
            <w:vMerge/>
          </w:tcPr>
          <w:p w14:paraId="693F1F17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3598B555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E716102" w14:textId="6DFA8DE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1EA36F7B" w14:textId="462B5B3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7EF88EC8" w14:textId="08576AB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208A8B57" w14:textId="1CA562C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E1045AB" w14:textId="0FCBD2B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14DB2BF" w14:textId="195EE56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2CCF2C85" w14:textId="6893B27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2EBA9B5" w14:textId="0531E6A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45DA51DB" w14:textId="666A7EB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638314E0" w14:textId="1E8B26F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36C4B8CE" w14:textId="5B62A35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3F2921A" w14:textId="72209FE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BDBAC0F" w14:textId="68A48C8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3564B9A1" w14:textId="0BB02F3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74322AD4" w14:textId="0110742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43A202F2" w14:textId="6F45AD5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3957E88A" w14:textId="5F1828B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C80BBD0" w14:textId="3CDEE3C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1B217EA" w14:textId="4DD40C7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84C67DD" w14:textId="5AEF61F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6396CDE" w14:textId="2C8EED3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412437C" w14:textId="022E592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BB3C6C9" w14:textId="471FEE2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ADDE596" w14:textId="2F007A6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1DBD79CB" w14:textId="4065AF2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8F63378" w14:textId="17FCE87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32</w:t>
            </w:r>
          </w:p>
        </w:tc>
        <w:tc>
          <w:tcPr>
            <w:tcW w:w="513" w:type="dxa"/>
          </w:tcPr>
          <w:p w14:paraId="68214A73" w14:textId="5C6F2F1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031FF08" w14:textId="306F5E7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</w:tr>
      <w:tr w:rsidR="002328C4" w14:paraId="3B4FE98B" w14:textId="77777777" w:rsidTr="002328C4">
        <w:trPr>
          <w:gridAfter w:val="1"/>
        </w:trPr>
        <w:tc>
          <w:tcPr>
            <w:tcW w:w="512" w:type="dxa"/>
            <w:vMerge/>
          </w:tcPr>
          <w:p w14:paraId="3AFC911B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065785C4" w14:textId="4023129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6B35238" w14:textId="1C8DEB5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08661A05" w14:textId="3B883A3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5000E5F7" w14:textId="742E769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4D831EC1" w14:textId="35898A6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3A3FACC7" w14:textId="788F66C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37D41FE4" w14:textId="30661C6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5FD8403F" w14:textId="585CAC6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625A99A" w14:textId="764ED77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DE81DF5" w14:textId="49ACC73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7CD235DD" w14:textId="0463AB3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276954D9" w14:textId="7EABA70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EE8E286" w14:textId="1A33C02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1746F26B" w14:textId="4E5EDDA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17CEAE24" w14:textId="286A08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EFB688D" w14:textId="06D38AE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DE6E262" w14:textId="7C85B42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5D879880" w14:textId="305D71B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5F24A9B" w14:textId="0BE07E2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B24E990" w14:textId="3E55787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220F734" w14:textId="6FFC1BB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5B86115" w14:textId="35C0202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D711848" w14:textId="269F89B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46BD37BB" w14:textId="5172CE6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40FD5E7" w14:textId="3C65239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E8DD802" w14:textId="0F13B12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2A49D71" w14:textId="017FCF5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7038D449" w14:textId="1F4293A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F34E55C" w14:textId="58272CF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</w:tr>
      <w:tr w:rsidR="002328C4" w14:paraId="466CFA72" w14:textId="77777777" w:rsidTr="002328C4">
        <w:trPr>
          <w:gridAfter w:val="1"/>
        </w:trPr>
        <w:tc>
          <w:tcPr>
            <w:tcW w:w="512" w:type="dxa"/>
            <w:vMerge/>
          </w:tcPr>
          <w:p w14:paraId="03BF3B4A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5A52256D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C72B27F" w14:textId="0B89A44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77367B30" w14:textId="71F5912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020E477" w14:textId="74CF7AC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08E95ECF" w14:textId="56A557C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7BE6D9CE" w14:textId="2025CF3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623E9B4D" w14:textId="658ACA2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16D8C40C" w14:textId="187AAA0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4E5C97E" w14:textId="34D91F7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4E6FA50A" w14:textId="0899D58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C1B484D" w14:textId="10A2659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DB17961" w14:textId="411FB30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0C8A5C0D" w14:textId="78252D8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32FA2216" w14:textId="455151A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40FA64C8" w14:textId="5BB6BFB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60F92EBC" w14:textId="0CE500C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282D995" w14:textId="485CC35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00E20991" w14:textId="29BDC42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A95AA62" w14:textId="701B022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5AB65FF9" w14:textId="572F7BC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218CA7E7" w14:textId="53AC257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2C121798" w14:textId="0E26D5A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D1FF16B" w14:textId="02DE0AD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5D7D6F7C" w14:textId="1B53421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302ACB2E" w14:textId="641B074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4C16319" w14:textId="7BF2417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3A03A98C" w14:textId="17C6984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398C3641" w14:textId="38CC7CB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30A1FA6" w14:textId="17D83BD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</w:tr>
      <w:tr w:rsidR="002328C4" w14:paraId="161EC90C" w14:textId="77777777" w:rsidTr="002328C4">
        <w:trPr>
          <w:gridAfter w:val="1"/>
        </w:trPr>
        <w:tc>
          <w:tcPr>
            <w:tcW w:w="512" w:type="dxa"/>
            <w:vMerge w:val="restart"/>
          </w:tcPr>
          <w:p w14:paraId="09BDF5FA" w14:textId="77777777" w:rsidR="002328C4" w:rsidRPr="00AC19AB" w:rsidRDefault="002328C4" w:rsidP="002328C4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</w:t>
            </w:r>
          </w:p>
          <w:p w14:paraId="579226B9" w14:textId="77777777" w:rsidR="002328C4" w:rsidRPr="00AC19AB" w:rsidRDefault="002328C4" w:rsidP="002328C4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</w:p>
          <w:p w14:paraId="1CE47C2C" w14:textId="77777777" w:rsidR="002328C4" w:rsidRPr="00AC19AB" w:rsidRDefault="002328C4" w:rsidP="002328C4">
            <w:pPr>
              <w:jc w:val="both"/>
              <w:rPr>
                <w:sz w:val="12"/>
                <w:szCs w:val="12"/>
                <w:lang w:val="en-US"/>
              </w:rPr>
            </w:pPr>
          </w:p>
          <w:p w14:paraId="047C6C38" w14:textId="77777777" w:rsidR="002328C4" w:rsidRPr="00AC19AB" w:rsidRDefault="002328C4" w:rsidP="002328C4">
            <w:pPr>
              <w:jc w:val="both"/>
              <w:rPr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1</w:t>
            </w:r>
          </w:p>
          <w:p w14:paraId="5DD0CAC4" w14:textId="345057B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Apr</w:t>
            </w:r>
          </w:p>
        </w:tc>
        <w:tc>
          <w:tcPr>
            <w:tcW w:w="512" w:type="dxa"/>
          </w:tcPr>
          <w:p w14:paraId="2DFFBBDD" w14:textId="3A6FD21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6D6CE06" w14:textId="6EDBB33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color w:val="77206D" w:themeColor="accent5" w:themeShade="BF"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39AA939F" w14:textId="5D7B662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FEE13A0" w14:textId="620B3DA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4B73CB4C" w14:textId="6449658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344B0B36" w14:textId="6EC8731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3DF9DFF9" w14:textId="1AF3EFA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361226A1" w14:textId="1B3EB43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7160B9CA" w14:textId="4F9458D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26C46947" w14:textId="0920955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8079C0A" w14:textId="420EA3D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36F9FDE8" w14:textId="46AF680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F8E71B1" w14:textId="523601D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6AC66ED" w14:textId="7CF0C11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1EF53A7D" w14:textId="3B2D379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40D17D37" w14:textId="50BBB0B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FBD7C79" w14:textId="4B765FA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635D1176" w14:textId="17404BF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0473BE1A" w14:textId="18AFAC8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6750A3F0" w14:textId="2679C64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BAE2CBE" w14:textId="28B85D7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03F746D9" w14:textId="43E6AFF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065B3CC" w14:textId="03F97BB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8AF5F18" w14:textId="150CAF7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ADFE839" w14:textId="22B35B3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ADC97A5" w14:textId="55BF2CA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BB24C9E" w14:textId="22214DE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7</w:t>
            </w:r>
          </w:p>
        </w:tc>
        <w:tc>
          <w:tcPr>
            <w:tcW w:w="513" w:type="dxa"/>
          </w:tcPr>
          <w:p w14:paraId="2231FB4E" w14:textId="72B5553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28291C3" w14:textId="31937D8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</w:tr>
      <w:tr w:rsidR="002328C4" w14:paraId="103A0B2C" w14:textId="77777777" w:rsidTr="002328C4">
        <w:trPr>
          <w:gridAfter w:val="1"/>
        </w:trPr>
        <w:tc>
          <w:tcPr>
            <w:tcW w:w="512" w:type="dxa"/>
            <w:vMerge/>
          </w:tcPr>
          <w:p w14:paraId="361397B8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28B036D3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B341359" w14:textId="7D763BC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color w:val="77206D" w:themeColor="accent5" w:themeShade="BF"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67D6F6E0" w14:textId="02431D1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3CC9DC65" w14:textId="63BF3FD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2718F38C" w14:textId="3B01D29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03440812" w14:textId="4FF8920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3F65595" w14:textId="0E0789C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7C3E1410" w14:textId="523CC88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4949FF9" w14:textId="00E65A0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04C9FE89" w14:textId="2017CC9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436709C" w14:textId="4C10190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78AFC45" w14:textId="209D80B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9FCB69D" w14:textId="555FDA2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EF66CD1" w14:textId="5941C73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3EB96837" w14:textId="4B836A4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9DFDB19" w14:textId="0B9130F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4BE5351C" w14:textId="5C0F266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333343A5" w14:textId="4C42092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50B6EDED" w14:textId="1C64EF3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14D286E6" w14:textId="6738C0C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B8DEB50" w14:textId="07478E6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E893A06" w14:textId="5F2F84B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183C9A1" w14:textId="3D029B1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7DAE9F9" w14:textId="2804E04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44ED00C" w14:textId="5E1CE79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E9026FD" w14:textId="15EDB05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B348E73" w14:textId="5A922E8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50</w:t>
            </w:r>
          </w:p>
        </w:tc>
        <w:tc>
          <w:tcPr>
            <w:tcW w:w="513" w:type="dxa"/>
          </w:tcPr>
          <w:p w14:paraId="5A49CA1C" w14:textId="350FCAB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BDB8995" w14:textId="39E1520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</w:tr>
      <w:tr w:rsidR="002328C4" w14:paraId="764BF577" w14:textId="77777777" w:rsidTr="002328C4">
        <w:trPr>
          <w:gridAfter w:val="1"/>
        </w:trPr>
        <w:tc>
          <w:tcPr>
            <w:tcW w:w="512" w:type="dxa"/>
            <w:vMerge/>
          </w:tcPr>
          <w:p w14:paraId="1DCB5BFF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1D950447" w14:textId="3BE077E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78D1EBEF" w14:textId="2D6458F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color w:val="77206D" w:themeColor="accent5" w:themeShade="BF"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28552F5B" w14:textId="1414DE8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67066F87" w14:textId="7FAA219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7CF17418" w14:textId="3CD8307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55FFA5B1" w14:textId="4CC83A7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B846392" w14:textId="3878D7E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30ECC3F0" w14:textId="0EFE9FF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625973F" w14:textId="594C912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6B28032E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90EFDDC" w14:textId="6969D37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F2DCE64" w14:textId="1BE1986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B53BAB4" w14:textId="38A1698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62E6634" w14:textId="235A81B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7D13B86C" w14:textId="623008C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7896F7C6" w14:textId="67CC86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2AC608A" w14:textId="2C4F5F7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3A00607B" w14:textId="7C0E491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3B821A10" w14:textId="4B16268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092EA751" w14:textId="2BD0238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5DD5772F" w14:textId="6AEF541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14A3F15" w14:textId="7A791D9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7862EFE1" w14:textId="1370143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699701F" w14:textId="4DC4B2B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476EFF99" w14:textId="0E09C2F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8505C1D" w14:textId="27887FE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DEA7B9C" w14:textId="3AA081E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49</w:t>
            </w:r>
          </w:p>
        </w:tc>
        <w:tc>
          <w:tcPr>
            <w:tcW w:w="513" w:type="dxa"/>
          </w:tcPr>
          <w:p w14:paraId="7794D68D" w14:textId="3AA4A72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3F7D8FC" w14:textId="59AE59E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</w:tr>
      <w:tr w:rsidR="002328C4" w14:paraId="1CCB9C15" w14:textId="77777777" w:rsidTr="002328C4">
        <w:trPr>
          <w:gridAfter w:val="1"/>
        </w:trPr>
        <w:tc>
          <w:tcPr>
            <w:tcW w:w="512" w:type="dxa"/>
            <w:vMerge/>
          </w:tcPr>
          <w:p w14:paraId="5B14BFBA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460C392F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DFA8827" w14:textId="7DB6E91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color w:val="77206D" w:themeColor="accent5" w:themeShade="BF"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6F463654" w14:textId="10BB52E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739F1F83" w14:textId="7D69126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3A88CD1E" w14:textId="42F4F8F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2D31BA5C" w14:textId="4B0061C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67C739AE" w14:textId="68B378F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60FCB561" w14:textId="483470A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59C73D07" w14:textId="1ED17C4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B7D19DF" w14:textId="659859B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956622C" w14:textId="20B6EA1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2200E384" w14:textId="243E828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1724F4E8" w14:textId="0D22C55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FD4135D" w14:textId="09F9995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05F7C1A3" w14:textId="477B4B7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CCC3E98" w14:textId="600AA69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289FF6C" w14:textId="13A5B59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5318A089" w14:textId="5734275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72D37A7D" w14:textId="06D5108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360EFBA1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7D830D1" w14:textId="36E7535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3BD5C041" w14:textId="63763EE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23D610C" w14:textId="4A58D4A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7C0BE42" w14:textId="4CE2DA3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84FCCF6" w14:textId="35DB529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4876AAD2" w14:textId="39FD45E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B840FA3" w14:textId="4470565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4</w:t>
            </w:r>
          </w:p>
        </w:tc>
        <w:tc>
          <w:tcPr>
            <w:tcW w:w="513" w:type="dxa"/>
          </w:tcPr>
          <w:p w14:paraId="64588F6B" w14:textId="24ADE94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482E658" w14:textId="3EDB2B2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</w:tr>
      <w:tr w:rsidR="002328C4" w14:paraId="64C1C41D" w14:textId="77777777" w:rsidTr="002328C4">
        <w:trPr>
          <w:gridAfter w:val="1"/>
        </w:trPr>
        <w:tc>
          <w:tcPr>
            <w:tcW w:w="512" w:type="dxa"/>
            <w:vMerge/>
          </w:tcPr>
          <w:p w14:paraId="4A2F8A80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1CE1252C" w14:textId="6D18982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45BC634" w14:textId="6392F68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color w:val="77206D" w:themeColor="accent5" w:themeShade="BF"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4FCF7BBA" w14:textId="791423C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5CA694E" w14:textId="14AD7F9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2136D444" w14:textId="5F052FF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4F7A0301" w14:textId="650D8AE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6D21016" w14:textId="5396323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13BFE3DA" w14:textId="4410EBE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394DD17" w14:textId="5835DB4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40F28C5A" w14:textId="252AD42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33FF4019" w14:textId="771A3C2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24ACC08" w14:textId="448194E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A823DA6" w14:textId="3A3A56B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2183F4FB" w14:textId="6B1E249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E59F555" w14:textId="7E6E9AD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C25A7E7" w14:textId="7436BF7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BA72396" w14:textId="735BE2D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260CDCBA" w14:textId="271B1FC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67C9DFE" w14:textId="569E4FD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5C5EBA0" w14:textId="12698FF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14ECFE24" w14:textId="76C5050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2DE7A93" w14:textId="7F5E682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C114EE5" w14:textId="63CFA51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F0C537A" w14:textId="2FFE6C3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66EB3035" w14:textId="4E89EDD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7A546A1" w14:textId="1C7640F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4A938579" w14:textId="7FA7718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18745DE2" w14:textId="55BC8AB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4342624C" w14:textId="3D233E0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</w:tr>
      <w:tr w:rsidR="002328C4" w14:paraId="348B4068" w14:textId="77777777" w:rsidTr="002328C4">
        <w:trPr>
          <w:gridAfter w:val="1"/>
        </w:trPr>
        <w:tc>
          <w:tcPr>
            <w:tcW w:w="512" w:type="dxa"/>
            <w:vMerge/>
          </w:tcPr>
          <w:p w14:paraId="788D89D0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68ECE560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328749B" w14:textId="180950F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color w:val="77206D" w:themeColor="accent5" w:themeShade="BF"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220E4B42" w14:textId="0C0EF2A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969DA80" w14:textId="347EAF6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0CF02AD5" w14:textId="7B1CD77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74A7E80B" w14:textId="1C83D00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687DF6D0" w14:textId="07D0222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43727D7A" w14:textId="56BB70A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A448B16" w14:textId="6FDCECB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529895B2" w14:textId="0971F79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42B3AB2D" w14:textId="7434C7F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1BAAB34" w14:textId="27E7C2E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14692CC" w14:textId="012C8A5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3B7AA30F" w14:textId="24C4A39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6ACE4619" w14:textId="26C5C71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06640A26" w14:textId="0C73381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6E5F7FF" w14:textId="3B3AFF0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7F67C135" w14:textId="615610E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4A6C0AB6" w14:textId="3DD4862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DE3B6B8" w14:textId="1D2A69A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13E57914" w14:textId="7F23A79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562ABA3" w14:textId="15E25FF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155F6EF9" w14:textId="2887910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931095F" w14:textId="73D338F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9413CDB" w14:textId="093C646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16C87201" w14:textId="6CE35CD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2CA5F0A" w14:textId="696E67A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48ACD1D5" w14:textId="4B8B0B5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8FAB1FF" w14:textId="303FFA9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7206D" w:themeColor="accent5" w:themeShade="BF"/>
                <w:sz w:val="12"/>
                <w:szCs w:val="12"/>
                <w:lang w:val="en-US"/>
              </w:rPr>
              <w:t>0</w:t>
            </w:r>
          </w:p>
        </w:tc>
      </w:tr>
      <w:tr w:rsidR="002328C4" w14:paraId="7A68F600" w14:textId="77777777" w:rsidTr="002328C4">
        <w:trPr>
          <w:gridAfter w:val="1"/>
        </w:trPr>
        <w:tc>
          <w:tcPr>
            <w:tcW w:w="512" w:type="dxa"/>
            <w:vMerge w:val="restart"/>
          </w:tcPr>
          <w:p w14:paraId="0941EA3D" w14:textId="77777777" w:rsidR="002328C4" w:rsidRPr="00AC19AB" w:rsidRDefault="002328C4" w:rsidP="002328C4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</w:t>
            </w:r>
          </w:p>
          <w:p w14:paraId="40C3E912" w14:textId="77777777" w:rsidR="002328C4" w:rsidRPr="00AC19AB" w:rsidRDefault="002328C4" w:rsidP="002328C4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</w:p>
          <w:p w14:paraId="36D1393F" w14:textId="77777777" w:rsidR="002328C4" w:rsidRPr="00AC19AB" w:rsidRDefault="002328C4" w:rsidP="002328C4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</w:p>
          <w:p w14:paraId="138DFA55" w14:textId="77777777" w:rsidR="002328C4" w:rsidRPr="00AC19AB" w:rsidRDefault="002328C4" w:rsidP="002328C4">
            <w:pPr>
              <w:jc w:val="both"/>
              <w:rPr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8</w:t>
            </w:r>
          </w:p>
          <w:p w14:paraId="5D32952B" w14:textId="48C95D8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Apr</w:t>
            </w:r>
          </w:p>
        </w:tc>
        <w:tc>
          <w:tcPr>
            <w:tcW w:w="512" w:type="dxa"/>
          </w:tcPr>
          <w:p w14:paraId="78918615" w14:textId="38741A7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1D1D050" w14:textId="59279E3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69314A20" w14:textId="217DBD8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22F5AF41" w14:textId="6FDD179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4651243C" w14:textId="0FDE1DF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31E7E08C" w14:textId="57309C8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279E3107" w14:textId="7EF1639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7ACBAF08" w14:textId="0D86B0C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7306CFC6" w14:textId="0338DE8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675DC129" w14:textId="37BD637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12C820D5" w14:textId="779CB8B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22A0442D" w14:textId="526682E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7964400C" w14:textId="41B94DC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15F9F410" w14:textId="7CE8E3E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3114CC46" w14:textId="0D7B888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05ED77B1" w14:textId="57328A9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215881D" w14:textId="48FCEA3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F13669A" w14:textId="29B18AB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7653DFE9" w14:textId="1B2315F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0AC1E6CF" w14:textId="2C0ED19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BC03BBC" w14:textId="4F8B696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8C07F67" w14:textId="3258065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BE45FAA" w14:textId="75F8E51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3370761" w14:textId="687A86B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7122C936" w14:textId="3F8FEE9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5E8E0691" w14:textId="0FC08F8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99ED374" w14:textId="694E761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7</w:t>
            </w:r>
          </w:p>
        </w:tc>
        <w:tc>
          <w:tcPr>
            <w:tcW w:w="513" w:type="dxa"/>
          </w:tcPr>
          <w:p w14:paraId="2D22B666" w14:textId="0214767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7BC35CE" w14:textId="6610A81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</w:t>
            </w:r>
          </w:p>
        </w:tc>
      </w:tr>
      <w:tr w:rsidR="002328C4" w14:paraId="0EE3249D" w14:textId="77777777" w:rsidTr="002328C4">
        <w:trPr>
          <w:gridAfter w:val="1"/>
        </w:trPr>
        <w:tc>
          <w:tcPr>
            <w:tcW w:w="512" w:type="dxa"/>
            <w:vMerge/>
          </w:tcPr>
          <w:p w14:paraId="27B259DC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002E0A24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147C9EB" w14:textId="5FEEA30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3A19F0C0" w14:textId="280D486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1035B654" w14:textId="20A09F2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77A072A1" w14:textId="4D06199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15A7A94" w14:textId="7E10BD2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671D75C7" w14:textId="633642D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703C305A" w14:textId="33AEDD5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5017DD76" w14:textId="566E250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3E97DFF1" w14:textId="5A8F4FE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37705DA" w14:textId="46F8A93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68286C36" w14:textId="4C8025C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1CC42A8" w14:textId="6B352C3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4262E94" w14:textId="71EEF2C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07D5ADE0" w14:textId="76E5B02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2B7C1024" w14:textId="64A4015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183FD88" w14:textId="02D353F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FA23D0C" w14:textId="00493F3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1E0CCBC1" w14:textId="150BE17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6BF16F25" w14:textId="03D4E4E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841DBF3" w14:textId="195DF2E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19FB659" w14:textId="443BFC8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723293B" w14:textId="4C53AFD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4AF19F6A" w14:textId="418EB5E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327D88CA" w14:textId="1AE5727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4F57AB6" w14:textId="6F64989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28715CFA" w14:textId="013DD70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0</w:t>
            </w:r>
          </w:p>
        </w:tc>
        <w:tc>
          <w:tcPr>
            <w:tcW w:w="513" w:type="dxa"/>
          </w:tcPr>
          <w:p w14:paraId="2008B9E4" w14:textId="3C6E239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9D015DB" w14:textId="68585D1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2328C4" w14:paraId="3B874EED" w14:textId="77777777" w:rsidTr="002328C4">
        <w:trPr>
          <w:gridAfter w:val="1"/>
        </w:trPr>
        <w:tc>
          <w:tcPr>
            <w:tcW w:w="512" w:type="dxa"/>
            <w:vMerge/>
          </w:tcPr>
          <w:p w14:paraId="3B005B66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17BF3305" w14:textId="60F098E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D150DED" w14:textId="0926EEE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4BC3FF09" w14:textId="20F7ABE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391BD01D" w14:textId="588B468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7B0BCC30" w14:textId="721DF2B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EA53D9C" w14:textId="01F688B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743939FF" w14:textId="69E6B92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5272F1E8" w14:textId="5359F89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EB73E4E" w14:textId="3DA3A20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76DDF4D3" w14:textId="498B140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3C062F39" w14:textId="778CEAB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44E7F30" w14:textId="7415974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2723A57" w14:textId="7B59FB3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5334F6A4" w14:textId="4607B7F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31E6E605" w14:textId="312934C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2130BA3" w14:textId="14D9A88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FB21A13" w14:textId="7D2329C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5E9F04AC" w14:textId="4906458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15832D0D" w14:textId="10A639A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64641B25" w14:textId="53FEFEA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F7248F5" w14:textId="787B587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E65DC23" w14:textId="2EFD3E8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74BAEB60" w14:textId="4455439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1E4B8B6" w14:textId="160FFE8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7E8EFB40" w14:textId="7EA4841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4E49BDFC" w14:textId="086C5AA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7E0A5093" w14:textId="3FDE422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9</w:t>
            </w:r>
          </w:p>
        </w:tc>
        <w:tc>
          <w:tcPr>
            <w:tcW w:w="513" w:type="dxa"/>
          </w:tcPr>
          <w:p w14:paraId="6CC2040C" w14:textId="4C9DE18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A2228E2" w14:textId="5FE2242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2328C4" w14:paraId="21B33DCE" w14:textId="77777777" w:rsidTr="002328C4">
        <w:trPr>
          <w:gridAfter w:val="1"/>
        </w:trPr>
        <w:tc>
          <w:tcPr>
            <w:tcW w:w="512" w:type="dxa"/>
            <w:vMerge/>
          </w:tcPr>
          <w:p w14:paraId="50EBB85B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7E0C683A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D076BDC" w14:textId="35A8AA2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60C1BB40" w14:textId="0191CEC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3396869" w14:textId="51B65D4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C6735AC" w14:textId="5C24E3A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2E82E3CD" w14:textId="0E3E5CD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E69F18F" w14:textId="097BFEB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7164DCBA" w14:textId="74E79A2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4574CD6C" w14:textId="7412BF8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2CF979D5" w14:textId="0E4AC91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79C3B2CC" w14:textId="6611DEA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3AF34D1" w14:textId="5697C8A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38A27BE" w14:textId="17FA28B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76237A7D" w14:textId="72F8606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A1EFEC7" w14:textId="3D970F2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220EB64" w14:textId="672E47B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3F31FA9" w14:textId="7582999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0112896A" w14:textId="2E4BFD3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3F2E5404" w14:textId="343E177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6F59F33F" w14:textId="4D1662E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8D59C5D" w14:textId="6EDD26B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13" w:type="dxa"/>
          </w:tcPr>
          <w:p w14:paraId="65DC8BF3" w14:textId="3523ECF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8F1E642" w14:textId="3E4589B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531B4AEA" w14:textId="0CC19CE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915E426" w14:textId="7AAD3F2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37DE6A49" w14:textId="635DABD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6AA03C3F" w14:textId="1B953E2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4</w:t>
            </w:r>
          </w:p>
        </w:tc>
        <w:tc>
          <w:tcPr>
            <w:tcW w:w="513" w:type="dxa"/>
          </w:tcPr>
          <w:p w14:paraId="203432E7" w14:textId="477F289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D917E9E" w14:textId="7445772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</w:t>
            </w:r>
          </w:p>
        </w:tc>
      </w:tr>
      <w:tr w:rsidR="002328C4" w14:paraId="1A0D0772" w14:textId="77777777" w:rsidTr="002328C4">
        <w:trPr>
          <w:gridAfter w:val="1"/>
        </w:trPr>
        <w:tc>
          <w:tcPr>
            <w:tcW w:w="512" w:type="dxa"/>
            <w:vMerge/>
          </w:tcPr>
          <w:p w14:paraId="7456C978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407C054B" w14:textId="2293780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0E3DC18" w14:textId="0E70555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707F7A5B" w14:textId="27F82F5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6585D5CA" w14:textId="773DDEB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5A679367" w14:textId="1B96342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528EBB45" w14:textId="6C5C7B9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8B332A3" w14:textId="32FE102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1DAA78A0" w14:textId="57BE2F9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2FE24AB2" w14:textId="363466A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17586DD3" w14:textId="13531AB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367A055B" w14:textId="7634B69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022C3566" w14:textId="5F4DD66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75094C83" w14:textId="48284BD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0C94238" w14:textId="4CF2906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43FE15DE" w14:textId="109AD80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599AFFB" w14:textId="1F5F1E4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400F650" w14:textId="1F193C1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63F65BDD" w14:textId="262253C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7D2F1069" w14:textId="0DF5FAC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1959843" w14:textId="30A352B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2FF0F98" w14:textId="04A8A12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E05F81B" w14:textId="543A2B6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460C255C" w14:textId="569F118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B021682" w14:textId="2F6FB04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7A265C21" w14:textId="6ACB280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CA95533" w14:textId="0ECC6FC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7365F10" w14:textId="53E85B3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7BE9EB56" w14:textId="13FF27F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7F62C44" w14:textId="3EADEFC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</w:t>
            </w:r>
          </w:p>
        </w:tc>
      </w:tr>
      <w:tr w:rsidR="002328C4" w14:paraId="62453014" w14:textId="77777777" w:rsidTr="002328C4">
        <w:trPr>
          <w:gridAfter w:val="1"/>
        </w:trPr>
        <w:tc>
          <w:tcPr>
            <w:tcW w:w="512" w:type="dxa"/>
            <w:vMerge/>
          </w:tcPr>
          <w:p w14:paraId="00E3529F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2BE545B3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5AFB6C1" w14:textId="06860E2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1102B71C" w14:textId="31D54B9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303776B7" w14:textId="5EC28C1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AD21BE4" w14:textId="6885483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4984CE03" w14:textId="5C2F409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6E01286" w14:textId="1BCEA57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5D335274" w14:textId="61ADDB2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4EF19B0" w14:textId="65BD781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33B93DD8" w14:textId="30B47C5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64865731" w14:textId="1713171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10CBD6D5" w14:textId="526955A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6FD6FA9" w14:textId="2E08878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3B18EC4" w14:textId="1844B41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7DBEF673" w14:textId="1EBDB2F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2201A6B8" w14:textId="6E879B0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465ADF2" w14:textId="63541C1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BCEF33B" w14:textId="2CC6543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0D5601DE" w14:textId="4F9A25E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3792568C" w14:textId="67AD4A9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40F1BD8" w14:textId="7E14433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2ABDEEC" w14:textId="6A64BC6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693D914" w14:textId="359C804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0FBA9D6" w14:textId="4FF1FAD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21AF3ADB" w14:textId="1131A65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5A719B4E" w14:textId="38C5FD1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35FDE92" w14:textId="1E8C284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1FEA5BB6" w14:textId="01F16D4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FF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CCD1255" w14:textId="25FB107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</w:t>
            </w:r>
          </w:p>
        </w:tc>
      </w:tr>
      <w:tr w:rsidR="002328C4" w14:paraId="00B08A60" w14:textId="77777777" w:rsidTr="002328C4">
        <w:trPr>
          <w:gridAfter w:val="1"/>
        </w:trPr>
        <w:tc>
          <w:tcPr>
            <w:tcW w:w="512" w:type="dxa"/>
            <w:vMerge w:val="restart"/>
          </w:tcPr>
          <w:p w14:paraId="5B316F2D" w14:textId="77777777" w:rsidR="002328C4" w:rsidRPr="00AC19AB" w:rsidRDefault="002328C4" w:rsidP="002328C4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4</w:t>
            </w:r>
          </w:p>
          <w:p w14:paraId="1282FD8C" w14:textId="77777777" w:rsidR="002328C4" w:rsidRPr="00AC19AB" w:rsidRDefault="002328C4" w:rsidP="002328C4">
            <w:pPr>
              <w:jc w:val="both"/>
              <w:rPr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15</w:t>
            </w:r>
          </w:p>
          <w:p w14:paraId="13524A02" w14:textId="4645A26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Apr</w:t>
            </w:r>
          </w:p>
        </w:tc>
        <w:tc>
          <w:tcPr>
            <w:tcW w:w="512" w:type="dxa"/>
          </w:tcPr>
          <w:p w14:paraId="56EDE0ED" w14:textId="5B9DA7F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7EDAD8C2" w14:textId="4A420C7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2CBA8390" w14:textId="62E4371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A55F32C" w14:textId="6822911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1E5E99E1" w14:textId="11245B5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E421DBD" w14:textId="3AD0355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397B9CB3" w14:textId="609A978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30</w:t>
            </w:r>
          </w:p>
        </w:tc>
        <w:tc>
          <w:tcPr>
            <w:tcW w:w="513" w:type="dxa"/>
          </w:tcPr>
          <w:p w14:paraId="56374BFA" w14:textId="25B30E5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226AA491" w14:textId="613A480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03813FB" w14:textId="13EAB46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32638510" w14:textId="2E1878B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EF47A79" w14:textId="7BDACF8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740B4E9E" w14:textId="145854D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70D3FB5B" w14:textId="1BBBC46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0F5ECAEC" w14:textId="0D6A666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429B72C3" w14:textId="45E7661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608E7110" w14:textId="5944770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539464ED" w14:textId="3297B00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EF0CA6F" w14:textId="0049880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76930B91" w14:textId="1FF4ACA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22FB4A3" w14:textId="088FF49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7B318789" w14:textId="15A6DAA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36298710" w14:textId="3D1F59C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722F37C4" w14:textId="76C37BE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187B5AEF" w14:textId="44756CF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4F5C38B2" w14:textId="67E218F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1FF7F582" w14:textId="67E4C8B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53</w:t>
            </w:r>
          </w:p>
        </w:tc>
        <w:tc>
          <w:tcPr>
            <w:tcW w:w="513" w:type="dxa"/>
          </w:tcPr>
          <w:p w14:paraId="069244D6" w14:textId="4EF61B6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34677998" w14:textId="528549D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2328C4" w14:paraId="781395DB" w14:textId="77777777" w:rsidTr="002328C4">
        <w:trPr>
          <w:gridAfter w:val="1"/>
        </w:trPr>
        <w:tc>
          <w:tcPr>
            <w:tcW w:w="512" w:type="dxa"/>
            <w:vMerge/>
          </w:tcPr>
          <w:p w14:paraId="0FB9234D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4C8BEAB5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EB80DC4" w14:textId="5E6E31F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65F4D87D" w14:textId="447EC1E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7D222DC4" w14:textId="4DE2264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2342A9CC" w14:textId="77E2ECF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4F78B8AC" w14:textId="57AADAD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655175D9" w14:textId="509B1D3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28</w:t>
            </w:r>
          </w:p>
        </w:tc>
        <w:tc>
          <w:tcPr>
            <w:tcW w:w="513" w:type="dxa"/>
          </w:tcPr>
          <w:p w14:paraId="0122FE19" w14:textId="69BD758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367AA6A7" w14:textId="24531AC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1A581689" w14:textId="23382B5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406537BF" w14:textId="3CE3DF5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06187A26" w14:textId="0CFC80B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7412BC86" w14:textId="4DE30AC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0DD74DC7" w14:textId="1A22534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17CF90C1" w14:textId="31E0DD5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10F0FE34" w14:textId="1A97848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854CC50" w14:textId="41C424E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382ECE1D" w14:textId="1CC8A76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76A5F916" w14:textId="58CB136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851B6EE" w14:textId="01B523D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1E39EB4" w14:textId="1D2D213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44C3BDB" w14:textId="675FE53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BA0F995" w14:textId="64EA571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09938560" w14:textId="0D1BBF7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7B7068D9" w14:textId="7C8DBF6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27336C8" w14:textId="64F3C31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9096A80" w14:textId="768FC42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54</w:t>
            </w:r>
          </w:p>
        </w:tc>
        <w:tc>
          <w:tcPr>
            <w:tcW w:w="513" w:type="dxa"/>
          </w:tcPr>
          <w:p w14:paraId="39479428" w14:textId="04662AD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A0B8C57" w14:textId="5E859BE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2328C4" w14:paraId="7269699F" w14:textId="77777777" w:rsidTr="002328C4">
        <w:trPr>
          <w:gridAfter w:val="1"/>
        </w:trPr>
        <w:tc>
          <w:tcPr>
            <w:tcW w:w="512" w:type="dxa"/>
            <w:vMerge/>
          </w:tcPr>
          <w:p w14:paraId="2268F1DD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2F137624" w14:textId="46BB7A3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8A8082A" w14:textId="214C3C6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014DF8DF" w14:textId="04B67D5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7512CAC" w14:textId="67F3030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02B9C06" w14:textId="70C781D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540D79D8" w14:textId="30CC5F8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240825AB" w14:textId="2B79C33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30</w:t>
            </w:r>
          </w:p>
        </w:tc>
        <w:tc>
          <w:tcPr>
            <w:tcW w:w="513" w:type="dxa"/>
          </w:tcPr>
          <w:p w14:paraId="6799CE8F" w14:textId="7942000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1296420E" w14:textId="7407BC1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970E176" w14:textId="67C8D84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6A86458E" w14:textId="1F1E5F6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C2742AF" w14:textId="6B3FE2E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49361535" w14:textId="0CF110B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3AD85FBB" w14:textId="1719F62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19DD5BBB" w14:textId="5A04CAD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5C14E3C2" w14:textId="04E6C5C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872669D" w14:textId="243DCF5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7D76668" w14:textId="7248F07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2D8087AA" w14:textId="733EACB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36E13D1B" w14:textId="4676043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79F1FF0F" w14:textId="388C69F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53D2E2E0" w14:textId="7DC9836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5C56921A" w14:textId="36C3682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002FCA6A" w14:textId="01806B2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4474E540" w14:textId="369A903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38BB08D" w14:textId="629BE69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3100F374" w14:textId="11EA659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52</w:t>
            </w:r>
          </w:p>
        </w:tc>
        <w:tc>
          <w:tcPr>
            <w:tcW w:w="513" w:type="dxa"/>
          </w:tcPr>
          <w:p w14:paraId="0C888801" w14:textId="6848C5F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6CD64030" w14:textId="4ADFB30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2328C4" w14:paraId="7E26E2A2" w14:textId="77777777" w:rsidTr="002328C4">
        <w:trPr>
          <w:gridAfter w:val="1"/>
        </w:trPr>
        <w:tc>
          <w:tcPr>
            <w:tcW w:w="512" w:type="dxa"/>
            <w:vMerge/>
          </w:tcPr>
          <w:p w14:paraId="5105E016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69729869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C4DEDFA" w14:textId="02E4F28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04AF7700" w14:textId="2438379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5A74F31F" w14:textId="1BB8CDC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539FC7F9" w14:textId="1BBB582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33C781E3" w14:textId="7D31E2F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07CEA08F" w14:textId="7DDC7E1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1CF23F2E" w14:textId="0EDEDF8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46E8827" w14:textId="1730F79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F69FBBC" w14:textId="4C95FC6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4FEB44A5" w14:textId="31017C0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0FB556C5" w14:textId="2100B6C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ACE7B77" w14:textId="3370785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1E634B0A" w14:textId="7CC4593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62428B0F" w14:textId="13A0AAF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DDDA2C8" w14:textId="15CBA0E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ABA8E73" w14:textId="3FE9336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1F7A9AB" w14:textId="7065128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2534E16F" w14:textId="70850D1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78B930C5" w14:textId="3B5477A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7390E069" w14:textId="32805B4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17FE1D40" w14:textId="013B73F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0AB4D288" w14:textId="60DB854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55FD5A4F" w14:textId="6095768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737E7DA9" w14:textId="60F1B82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6A7AAFD" w14:textId="3433254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95789A4" w14:textId="2929347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48</w:t>
            </w:r>
          </w:p>
        </w:tc>
        <w:tc>
          <w:tcPr>
            <w:tcW w:w="513" w:type="dxa"/>
          </w:tcPr>
          <w:p w14:paraId="2E4861B3" w14:textId="2CCD6FE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9D8D317" w14:textId="604AA1C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</w:t>
            </w:r>
          </w:p>
        </w:tc>
      </w:tr>
      <w:tr w:rsidR="002328C4" w14:paraId="16C46211" w14:textId="77777777" w:rsidTr="002328C4">
        <w:trPr>
          <w:gridAfter w:val="1"/>
        </w:trPr>
        <w:tc>
          <w:tcPr>
            <w:tcW w:w="512" w:type="dxa"/>
            <w:vMerge/>
          </w:tcPr>
          <w:p w14:paraId="34D1536B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5D79FF5E" w14:textId="2A2CECE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C46AEA3" w14:textId="1888B70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2EA675DD" w14:textId="4FE1627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4304602C" w14:textId="148BB63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19EA5D5D" w14:textId="4EDB2CC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F0C8968" w14:textId="4951E0B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2F0045B5" w14:textId="6526306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29</w:t>
            </w:r>
          </w:p>
        </w:tc>
        <w:tc>
          <w:tcPr>
            <w:tcW w:w="513" w:type="dxa"/>
          </w:tcPr>
          <w:p w14:paraId="387EEBF3" w14:textId="051AF50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782E8FC8" w14:textId="76369D5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D4EE8F0" w14:textId="283F6C0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74B0DA3" w14:textId="2420E6F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255706E0" w14:textId="1D4A87E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16AF7EFE" w14:textId="4F4D46E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5A791EA" w14:textId="62A68B9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6895AE53" w14:textId="2A4556F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514D8AB5" w14:textId="41258C3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6CF1274" w14:textId="5881991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103B7AA" w14:textId="7EDBB3A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6A9F88F" w14:textId="4D88818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31B14CE8" w14:textId="08DF2E1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79E03AA4" w14:textId="74F79B0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A36A808" w14:textId="5A02DBE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0DD8F787" w14:textId="3ABB9CC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579CA77F" w14:textId="4A79CF3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2FD2887B" w14:textId="3E102E4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3ACAAC41" w14:textId="0DCD235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C3EFDBA" w14:textId="11D121D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59</w:t>
            </w:r>
          </w:p>
        </w:tc>
        <w:tc>
          <w:tcPr>
            <w:tcW w:w="513" w:type="dxa"/>
          </w:tcPr>
          <w:p w14:paraId="67988051" w14:textId="1F0AE94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607F82A8" w14:textId="00A5066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</w:t>
            </w:r>
          </w:p>
        </w:tc>
      </w:tr>
      <w:tr w:rsidR="002328C4" w14:paraId="5DE5BC09" w14:textId="77777777" w:rsidTr="002328C4">
        <w:trPr>
          <w:gridAfter w:val="1"/>
        </w:trPr>
        <w:tc>
          <w:tcPr>
            <w:tcW w:w="512" w:type="dxa"/>
            <w:vMerge/>
          </w:tcPr>
          <w:p w14:paraId="06F2E365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2F0A5C87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B8C81C8" w14:textId="55F3E95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185BAE39" w14:textId="094CCBB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10378F03" w14:textId="622EECA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9</w:t>
            </w:r>
          </w:p>
        </w:tc>
        <w:tc>
          <w:tcPr>
            <w:tcW w:w="513" w:type="dxa"/>
          </w:tcPr>
          <w:p w14:paraId="3E761273" w14:textId="3D3910E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2AE8DA2" w14:textId="514AC9D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0D7C611D" w14:textId="3D2DCEA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77A6402B" w14:textId="215D306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3FF89906" w14:textId="0F16126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3F134822" w14:textId="5CCC6AA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61C308BB" w14:textId="2924913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232D99C" w14:textId="7AE2B65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43D2E9D2" w14:textId="667990D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D610751" w14:textId="60B5E67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5E6262B9" w14:textId="3D5727B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7F724B2A" w14:textId="539B721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EBA830A" w14:textId="0D73E72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34420F58" w14:textId="3278332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65536E58" w14:textId="484FA43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4CBD1BD5" w14:textId="325C3A5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0DE18982" w14:textId="1736B2F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064EC83" w14:textId="287D3AC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5AD21E7A" w14:textId="6745885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49E813B3" w14:textId="718D32F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7488AA6" w14:textId="50E9567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64FBED3A" w14:textId="22A7158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FC8ABA1" w14:textId="7EF1D75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44</w:t>
            </w:r>
          </w:p>
        </w:tc>
        <w:tc>
          <w:tcPr>
            <w:tcW w:w="513" w:type="dxa"/>
          </w:tcPr>
          <w:p w14:paraId="406D05FF" w14:textId="1EE056F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0B05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318BDE8E" w14:textId="1F751A8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0</w:t>
            </w:r>
          </w:p>
        </w:tc>
      </w:tr>
      <w:tr w:rsidR="002328C4" w14:paraId="2EDDC996" w14:textId="77777777" w:rsidTr="002328C4">
        <w:trPr>
          <w:gridAfter w:val="1"/>
        </w:trPr>
        <w:tc>
          <w:tcPr>
            <w:tcW w:w="512" w:type="dxa"/>
            <w:vMerge w:val="restart"/>
          </w:tcPr>
          <w:p w14:paraId="7874FCC5" w14:textId="77777777" w:rsidR="002328C4" w:rsidRPr="00AC19AB" w:rsidRDefault="002328C4" w:rsidP="002328C4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5</w:t>
            </w:r>
          </w:p>
          <w:p w14:paraId="3B121537" w14:textId="77777777" w:rsidR="002328C4" w:rsidRPr="00AC19AB" w:rsidRDefault="002328C4" w:rsidP="002328C4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</w:p>
          <w:p w14:paraId="3FC4BE5D" w14:textId="77777777" w:rsidR="002328C4" w:rsidRPr="00AC19AB" w:rsidRDefault="002328C4" w:rsidP="002328C4">
            <w:pPr>
              <w:jc w:val="both"/>
              <w:rPr>
                <w:sz w:val="12"/>
                <w:szCs w:val="12"/>
                <w:lang w:val="en-US"/>
              </w:rPr>
            </w:pPr>
          </w:p>
          <w:p w14:paraId="79C7D863" w14:textId="77777777" w:rsidR="002328C4" w:rsidRPr="00AC19AB" w:rsidRDefault="002328C4" w:rsidP="002328C4">
            <w:pPr>
              <w:jc w:val="both"/>
              <w:rPr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22</w:t>
            </w:r>
          </w:p>
          <w:p w14:paraId="516B85ED" w14:textId="02C54FA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Apr</w:t>
            </w:r>
          </w:p>
        </w:tc>
        <w:tc>
          <w:tcPr>
            <w:tcW w:w="512" w:type="dxa"/>
          </w:tcPr>
          <w:p w14:paraId="24FDBB14" w14:textId="6A87438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4FEA9E9" w14:textId="6236320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28C9199A" w14:textId="542A729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45E7E723" w14:textId="7B7BC7B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C9AFA69" w14:textId="56AA0A7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1085800A" w14:textId="5460D75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C8DB6B4" w14:textId="2232097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13A704A4" w14:textId="74A1BA1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0969B4C3" w14:textId="7B6C4C4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748649F" w14:textId="04B851A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F49020C" w14:textId="2E20931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EE081D7" w14:textId="32B787A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65E1FC21" w14:textId="45DC41F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299274D4" w14:textId="2DDBD6A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72989FA3" w14:textId="65C6C5C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64311A03" w14:textId="159DEF2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4ABFD136" w14:textId="66EBB9A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BC9E294" w14:textId="7C3E0E6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4B061910" w14:textId="73BADA2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3FC57B9" w14:textId="62511E6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42BE370A" w14:textId="5D0853D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16524484" w14:textId="2384898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6D1B332C" w14:textId="2E9D3C5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47871A2B" w14:textId="61209AD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2503AEC7" w14:textId="3AE0FDA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1954C2E4" w14:textId="646FB77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3C559F3" w14:textId="2CDD911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68</w:t>
            </w:r>
          </w:p>
        </w:tc>
        <w:tc>
          <w:tcPr>
            <w:tcW w:w="513" w:type="dxa"/>
          </w:tcPr>
          <w:p w14:paraId="2518B72A" w14:textId="4B130E4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403791B6" w14:textId="35183A4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highlight w:val="yellow"/>
                <w:lang w:val="en-US"/>
              </w:rPr>
              <w:t>4</w:t>
            </w:r>
          </w:p>
        </w:tc>
      </w:tr>
      <w:tr w:rsidR="002328C4" w14:paraId="587F5D20" w14:textId="77777777" w:rsidTr="002328C4">
        <w:trPr>
          <w:gridAfter w:val="1"/>
        </w:trPr>
        <w:tc>
          <w:tcPr>
            <w:tcW w:w="512" w:type="dxa"/>
            <w:vMerge/>
          </w:tcPr>
          <w:p w14:paraId="0D8B4A80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33B5BD29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E268B42" w14:textId="7D805FE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07B95A1E" w14:textId="40EBFDE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CC2DD07" w14:textId="387870C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0AA65539" w14:textId="7F8BE87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A2032F7" w14:textId="356243C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304FFD9B" w14:textId="15CFBAD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07C0EEEA" w14:textId="5D4043E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0F9A450D" w14:textId="057A587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C57C67C" w14:textId="41A10C7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E6656D1" w14:textId="5A67603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771D6C9C" w14:textId="4AE3AA1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3EDC90F6" w14:textId="1B00714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2EB2039C" w14:textId="7B0734A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E415421" w14:textId="5E7B751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2B457BBD" w14:textId="41478A0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3A8BDFB" w14:textId="70883CB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1B8D0221" w14:textId="358DF51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B976B75" w14:textId="220097F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B021536" w14:textId="0BD307C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9F48AD1" w14:textId="39DDE20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57E315E" w14:textId="103477F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7538BAE3" w14:textId="47EA0CC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C668B35" w14:textId="78F8F8E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24F723BB" w14:textId="02724C4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38228E9B" w14:textId="75E511D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0C5A9B3" w14:textId="6FEA3AF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559</w:t>
            </w:r>
          </w:p>
        </w:tc>
        <w:tc>
          <w:tcPr>
            <w:tcW w:w="513" w:type="dxa"/>
          </w:tcPr>
          <w:p w14:paraId="5A0C0640" w14:textId="07E5598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A58B75E" w14:textId="04A80EE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4</w:t>
            </w:r>
          </w:p>
        </w:tc>
      </w:tr>
      <w:tr w:rsidR="002328C4" w14:paraId="2C061116" w14:textId="77777777" w:rsidTr="002328C4">
        <w:trPr>
          <w:gridAfter w:val="1"/>
        </w:trPr>
        <w:tc>
          <w:tcPr>
            <w:tcW w:w="512" w:type="dxa"/>
            <w:vMerge/>
          </w:tcPr>
          <w:p w14:paraId="29247582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76BCD0BE" w14:textId="3E5131C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44A10508" w14:textId="4BEF620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704ACF0F" w14:textId="399186D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0F65369" w14:textId="1EEF5C3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4EA986C" w14:textId="5FB2AAC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6E62055" w14:textId="644FC3C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35732B96" w14:textId="6317924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31</w:t>
            </w:r>
          </w:p>
        </w:tc>
        <w:tc>
          <w:tcPr>
            <w:tcW w:w="513" w:type="dxa"/>
          </w:tcPr>
          <w:p w14:paraId="1E5BF7C1" w14:textId="1A544CF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93C6DEC" w14:textId="2F1A8EE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E51C32A" w14:textId="28E8291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11B8E03A" w14:textId="6D7CA7D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C7ECCDC" w14:textId="624029E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219</w:t>
            </w:r>
          </w:p>
        </w:tc>
        <w:tc>
          <w:tcPr>
            <w:tcW w:w="513" w:type="dxa"/>
          </w:tcPr>
          <w:p w14:paraId="2786122E" w14:textId="5293E59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5D7424BC" w14:textId="0EDCDDC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BB218B6" w14:textId="4A34ED0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0A6AE4D9" w14:textId="6B7678F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41DA0D6F" w14:textId="3B0C726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542226E" w14:textId="678CBF7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352FBE43" w14:textId="1D99217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03A2E430" w14:textId="16A60D7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1B18C2BB" w14:textId="7B5FD81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1FF349BE" w14:textId="26F1AAD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5360AE47" w14:textId="2034EFA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3F0AB2BC" w14:textId="29D992F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1877A114" w14:textId="1AE7A5E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406B3A62" w14:textId="43D58F0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6CAB8B54" w14:textId="72DBD04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54</w:t>
            </w:r>
          </w:p>
        </w:tc>
        <w:tc>
          <w:tcPr>
            <w:tcW w:w="513" w:type="dxa"/>
          </w:tcPr>
          <w:p w14:paraId="0C0D0B88" w14:textId="75D25FD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B80172D" w14:textId="22B323A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5</w:t>
            </w:r>
          </w:p>
        </w:tc>
      </w:tr>
      <w:tr w:rsidR="002328C4" w14:paraId="315FC5FB" w14:textId="77777777" w:rsidTr="002328C4">
        <w:trPr>
          <w:gridAfter w:val="1"/>
        </w:trPr>
        <w:tc>
          <w:tcPr>
            <w:tcW w:w="512" w:type="dxa"/>
            <w:vMerge/>
          </w:tcPr>
          <w:p w14:paraId="7FCA36A8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0B9FB7AE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9565060" w14:textId="4D6B9D3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4F563543" w14:textId="347A9E1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394622A2" w14:textId="5F0EEBA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52AB6BC7" w14:textId="5A72908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1552A3B6" w14:textId="78203DD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1E5F3E9B" w14:textId="07F28D4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46F190B5" w14:textId="7F217FD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3C4945C6" w14:textId="4331CEF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206847C" w14:textId="68DDC9B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2F1574CC" w14:textId="1F91936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652E713A" w14:textId="2ED1C42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41BAA3F9" w14:textId="405E897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031627F" w14:textId="05CCAC1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19C7036" w14:textId="17F3C77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1989ABCD" w14:textId="7E385F3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1908567" w14:textId="53A9E79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305AA785" w14:textId="3827976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20D970C3" w14:textId="61E81FA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50C79B57" w14:textId="2114718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49F42C8" w14:textId="2854835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3CD1B4E5" w14:textId="4D40648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4157E8C" w14:textId="3A5D251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7A49407" w14:textId="22640CD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5FCFC235" w14:textId="734C694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405A5A26" w14:textId="556F508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6541370C" w14:textId="2A70805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42</w:t>
            </w:r>
          </w:p>
        </w:tc>
        <w:tc>
          <w:tcPr>
            <w:tcW w:w="513" w:type="dxa"/>
          </w:tcPr>
          <w:p w14:paraId="11E9BFFF" w14:textId="38F85FC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F775E0C" w14:textId="2B7F046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</w:t>
            </w:r>
          </w:p>
        </w:tc>
      </w:tr>
      <w:tr w:rsidR="002328C4" w14:paraId="581DE114" w14:textId="77777777" w:rsidTr="002328C4">
        <w:trPr>
          <w:gridAfter w:val="1"/>
        </w:trPr>
        <w:tc>
          <w:tcPr>
            <w:tcW w:w="512" w:type="dxa"/>
            <w:vMerge/>
          </w:tcPr>
          <w:p w14:paraId="423AFCEF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6C0632FD" w14:textId="42D986B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44DF0FC4" w14:textId="2E12E2E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3C6CB5C9" w14:textId="259723B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3186A2DB" w14:textId="3240EF2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522864D" w14:textId="002296D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886EA2C" w14:textId="4A006A8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1AD28EA6" w14:textId="0D03830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33</w:t>
            </w:r>
          </w:p>
        </w:tc>
        <w:tc>
          <w:tcPr>
            <w:tcW w:w="513" w:type="dxa"/>
          </w:tcPr>
          <w:p w14:paraId="1AB74907" w14:textId="5AC67E6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04795967" w14:textId="0BED28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3E677F50" w14:textId="2436234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238BF110" w14:textId="4BF4A15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07</w:t>
            </w:r>
          </w:p>
        </w:tc>
        <w:tc>
          <w:tcPr>
            <w:tcW w:w="513" w:type="dxa"/>
          </w:tcPr>
          <w:p w14:paraId="4AABB3DA" w14:textId="02DEE0E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381F7F26" w14:textId="3B65A96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2B5D9D30" w14:textId="462168F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163FFBF" w14:textId="0AC5406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34571CE7" w14:textId="4C43588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0CFC8D95" w14:textId="4EA7E89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4FD0416E" w14:textId="1A93CA5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036AEA90" w14:textId="32C7513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37B5425F" w14:textId="238469E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3FC008DC" w14:textId="29DE929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4520AB4D" w14:textId="5AAB5B8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1158787A" w14:textId="7AE29F8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0A128916" w14:textId="63100B2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0421BD47" w14:textId="7989186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1D670DAF" w14:textId="1B7A38E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1584B198" w14:textId="3AE6D2B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62</w:t>
            </w:r>
          </w:p>
        </w:tc>
        <w:tc>
          <w:tcPr>
            <w:tcW w:w="513" w:type="dxa"/>
          </w:tcPr>
          <w:p w14:paraId="1E9DBE7B" w14:textId="442E583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24A1393F" w14:textId="40FA6C5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</w:t>
            </w:r>
          </w:p>
        </w:tc>
      </w:tr>
      <w:tr w:rsidR="002328C4" w14:paraId="040E5FB4" w14:textId="77777777" w:rsidTr="002328C4">
        <w:trPr>
          <w:gridAfter w:val="1"/>
        </w:trPr>
        <w:tc>
          <w:tcPr>
            <w:tcW w:w="512" w:type="dxa"/>
            <w:vMerge/>
          </w:tcPr>
          <w:p w14:paraId="0D50A924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6A757AA1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7EE674D" w14:textId="621A972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4FFDD5A1" w14:textId="3125755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57F96777" w14:textId="0513004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1603223D" w14:textId="44FE07F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1145481E" w14:textId="60858C9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29EC6517" w14:textId="7E6E62B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32</w:t>
            </w:r>
          </w:p>
        </w:tc>
        <w:tc>
          <w:tcPr>
            <w:tcW w:w="513" w:type="dxa"/>
          </w:tcPr>
          <w:p w14:paraId="6CEEF40D" w14:textId="6BCE616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2615889E" w14:textId="677C3CC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2326CC79" w14:textId="2434A8B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227F04D7" w14:textId="13382E3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7DE97F7F" w14:textId="6D5202B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01CD31B6" w14:textId="7E3F27A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37F8CF49" w14:textId="57E1379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F34F7E4" w14:textId="761D7FE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38</w:t>
            </w:r>
          </w:p>
        </w:tc>
        <w:tc>
          <w:tcPr>
            <w:tcW w:w="513" w:type="dxa"/>
          </w:tcPr>
          <w:p w14:paraId="0E16C48A" w14:textId="64C1A78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1A7EAC64" w14:textId="7444A66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08A82C08" w14:textId="08B0BEB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6ADEF1F" w14:textId="7F926CA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49BB454A" w14:textId="2F5EC5D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305DF73C" w14:textId="61D7AEA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FE279FD" w14:textId="2A55153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4E6E936F" w14:textId="1D1AB35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031AEFD5" w14:textId="245E254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3B6F5E13" w14:textId="4ACA1D5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3A78D260" w14:textId="46D4840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82B84B1" w14:textId="61DA9A5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37</w:t>
            </w:r>
          </w:p>
        </w:tc>
        <w:tc>
          <w:tcPr>
            <w:tcW w:w="513" w:type="dxa"/>
          </w:tcPr>
          <w:p w14:paraId="488E4FA5" w14:textId="1A6027F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7030A0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16924283" w14:textId="75E919B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</w:t>
            </w:r>
          </w:p>
        </w:tc>
      </w:tr>
      <w:tr w:rsidR="002328C4" w14:paraId="17098B5A" w14:textId="77777777" w:rsidTr="002328C4">
        <w:trPr>
          <w:gridAfter w:val="1"/>
        </w:trPr>
        <w:tc>
          <w:tcPr>
            <w:tcW w:w="512" w:type="dxa"/>
            <w:vMerge w:val="restart"/>
          </w:tcPr>
          <w:p w14:paraId="668E16C8" w14:textId="77777777" w:rsidR="002328C4" w:rsidRPr="00AC19AB" w:rsidRDefault="002328C4" w:rsidP="002328C4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6</w:t>
            </w:r>
          </w:p>
          <w:p w14:paraId="740CD152" w14:textId="77777777" w:rsidR="002328C4" w:rsidRPr="00AC19AB" w:rsidRDefault="002328C4" w:rsidP="002328C4">
            <w:pPr>
              <w:jc w:val="both"/>
              <w:rPr>
                <w:sz w:val="12"/>
                <w:szCs w:val="12"/>
                <w:lang w:val="en-US"/>
              </w:rPr>
            </w:pPr>
          </w:p>
          <w:p w14:paraId="2AC71F64" w14:textId="77777777" w:rsidR="002328C4" w:rsidRPr="00AC19AB" w:rsidRDefault="002328C4" w:rsidP="002328C4">
            <w:pPr>
              <w:jc w:val="both"/>
              <w:rPr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29</w:t>
            </w:r>
          </w:p>
          <w:p w14:paraId="340C08AF" w14:textId="77777777" w:rsidR="002328C4" w:rsidRPr="00AC19AB" w:rsidRDefault="002328C4" w:rsidP="002328C4">
            <w:pPr>
              <w:jc w:val="both"/>
              <w:rPr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Apr</w:t>
            </w:r>
          </w:p>
          <w:p w14:paraId="4CB5F4BF" w14:textId="77777777" w:rsidR="002328C4" w:rsidRPr="00AC19AB" w:rsidRDefault="002328C4" w:rsidP="002328C4">
            <w:pPr>
              <w:jc w:val="both"/>
              <w:rPr>
                <w:sz w:val="12"/>
                <w:szCs w:val="12"/>
                <w:lang w:val="en-US"/>
              </w:rPr>
            </w:pPr>
          </w:p>
          <w:p w14:paraId="7B7B0EB0" w14:textId="77777777" w:rsidR="002328C4" w:rsidRPr="00AC19AB" w:rsidRDefault="002328C4" w:rsidP="002328C4">
            <w:pPr>
              <w:jc w:val="both"/>
              <w:rPr>
                <w:sz w:val="12"/>
                <w:szCs w:val="12"/>
                <w:lang w:val="en-US"/>
              </w:rPr>
            </w:pPr>
          </w:p>
          <w:p w14:paraId="367A3423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092F01F4" w14:textId="0A8BB70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B6A9BF2" w14:textId="2CF8663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73ED767E" w14:textId="50766FC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77E7A90B" w14:textId="6AAADB5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0D4D1325" w14:textId="37AC8AD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60E42790" w14:textId="715740D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2BCEB733" w14:textId="3B5F065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30</w:t>
            </w:r>
          </w:p>
        </w:tc>
        <w:tc>
          <w:tcPr>
            <w:tcW w:w="513" w:type="dxa"/>
          </w:tcPr>
          <w:p w14:paraId="3456EAFB" w14:textId="4783253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58175A8" w14:textId="0D37F1F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528B52AC" w14:textId="36499C8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5EF6381" w14:textId="4106585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BC92F99" w14:textId="2B78842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4033AAFE" w14:textId="4973D2D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1933A4C6" w14:textId="7B6C852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D44F2E1" w14:textId="0D3D1D7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09268F5D" w14:textId="7C9FE7B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27568C5F" w14:textId="1D8A66D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E53EB15" w14:textId="6198725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346E64EA" w14:textId="30684A5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0A222826" w14:textId="2BF84B9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5B6AE3B0" w14:textId="6F798A5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2EADC562" w14:textId="24BE2B2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B7A1066" w14:textId="2E8ABD3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4D4040D" w14:textId="1B8950A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04AC4F40" w14:textId="7DE7EB8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61690CB6" w14:textId="4544C56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16198061" w14:textId="7A57102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57</w:t>
            </w:r>
          </w:p>
        </w:tc>
        <w:tc>
          <w:tcPr>
            <w:tcW w:w="513" w:type="dxa"/>
          </w:tcPr>
          <w:p w14:paraId="6B5ED00B" w14:textId="7913D0C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4</w:t>
            </w:r>
          </w:p>
        </w:tc>
        <w:tc>
          <w:tcPr>
            <w:tcW w:w="513" w:type="dxa"/>
          </w:tcPr>
          <w:p w14:paraId="2F6028CA" w14:textId="083C70A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5</w:t>
            </w:r>
          </w:p>
        </w:tc>
      </w:tr>
      <w:tr w:rsidR="002328C4" w14:paraId="2767631F" w14:textId="77777777" w:rsidTr="002328C4">
        <w:trPr>
          <w:gridAfter w:val="1"/>
        </w:trPr>
        <w:tc>
          <w:tcPr>
            <w:tcW w:w="512" w:type="dxa"/>
            <w:vMerge/>
          </w:tcPr>
          <w:p w14:paraId="6433B77C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2F130E4D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9187C4A" w14:textId="11B9955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0B64CDF8" w14:textId="17A34E6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353E6794" w14:textId="6F037B7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618735B" w14:textId="73A376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630E34AF" w14:textId="610499F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3081A7B" w14:textId="0893270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58ECB2A7" w14:textId="104D9F1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0B8EA5EF" w14:textId="0CDC59B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A807F90" w14:textId="7C6ABC0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EAAAAEE" w14:textId="25BD91F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46C2A6D" w14:textId="7494CC8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24A479C1" w14:textId="0B781CA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54DFB901" w14:textId="19F128F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25C937AD" w14:textId="53BC3DF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3369B94C" w14:textId="77A281E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79F65D17" w14:textId="305E4BD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B5E3C4E" w14:textId="2C90578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693C6D67" w14:textId="387B1A3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4E3DE601" w14:textId="65A92B4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37AD892F" w14:textId="25ED722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17749B3B" w14:textId="2141CAB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6F73E106" w14:textId="740B9CC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4B8CA508" w14:textId="7C8B9D7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DA3F580" w14:textId="1324F09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60E2849" w14:textId="0B2DBAC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282C4ADE" w14:textId="74631E6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61</w:t>
            </w:r>
          </w:p>
        </w:tc>
        <w:tc>
          <w:tcPr>
            <w:tcW w:w="513" w:type="dxa"/>
          </w:tcPr>
          <w:p w14:paraId="4640F207" w14:textId="199386B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4491C60B" w14:textId="4BA477E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4</w:t>
            </w:r>
          </w:p>
        </w:tc>
      </w:tr>
      <w:tr w:rsidR="002328C4" w14:paraId="5EF25723" w14:textId="77777777" w:rsidTr="002328C4">
        <w:trPr>
          <w:gridAfter w:val="1"/>
        </w:trPr>
        <w:tc>
          <w:tcPr>
            <w:tcW w:w="512" w:type="dxa"/>
            <w:vMerge/>
          </w:tcPr>
          <w:p w14:paraId="44526EE8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2975A189" w14:textId="7F985C5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0C2C3C9" w14:textId="131C434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6ADDC6A4" w14:textId="3E4D355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91A6C80" w14:textId="3303EF7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5C14C21" w14:textId="3906B68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439281D4" w14:textId="5194E3A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68B74CF" w14:textId="57EF827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31</w:t>
            </w:r>
          </w:p>
        </w:tc>
        <w:tc>
          <w:tcPr>
            <w:tcW w:w="513" w:type="dxa"/>
          </w:tcPr>
          <w:p w14:paraId="0F0D1E64" w14:textId="1A6D23E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0553991B" w14:textId="6806A3B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3254BD1" w14:textId="61C28A2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8DA74CD" w14:textId="7F3BC81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6FBFE19E" w14:textId="33793D0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2F3F620F" w14:textId="4D281C3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2DA1B670" w14:textId="16CFA44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2FE0AA20" w14:textId="36DD1A8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58EB5362" w14:textId="5B4F300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6EAB490" w14:textId="07F2D3A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51DC99D" w14:textId="09AEE70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62CC4295" w14:textId="15E2530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12330F5" w14:textId="26974E8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4E1A173F" w14:textId="15ACE3A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59FAA979" w14:textId="24A6E14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0445BC8" w14:textId="311E1A1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981AC72" w14:textId="6ADAE8D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EC1725F" w14:textId="6B24A60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E4D9063" w14:textId="78022D7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40A8F2B1" w14:textId="0697F14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58</w:t>
            </w:r>
          </w:p>
        </w:tc>
        <w:tc>
          <w:tcPr>
            <w:tcW w:w="513" w:type="dxa"/>
          </w:tcPr>
          <w:p w14:paraId="2C734A24" w14:textId="0E0ED9D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DF018C0" w14:textId="6AC7489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</w:t>
            </w:r>
          </w:p>
        </w:tc>
      </w:tr>
      <w:tr w:rsidR="002328C4" w14:paraId="59223376" w14:textId="77777777" w:rsidTr="002328C4">
        <w:trPr>
          <w:gridAfter w:val="1"/>
        </w:trPr>
        <w:tc>
          <w:tcPr>
            <w:tcW w:w="512" w:type="dxa"/>
            <w:vMerge/>
          </w:tcPr>
          <w:p w14:paraId="1205CE4E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03C85218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7020855" w14:textId="7A39D4D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640685C2" w14:textId="17A787F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9465E5B" w14:textId="1118B1D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4B9EC511" w14:textId="7B6ADF5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4FAE842" w14:textId="4E06F7D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8ACDF9A" w14:textId="7C5E572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2B0AF68E" w14:textId="4A427CE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8</w:t>
            </w:r>
          </w:p>
        </w:tc>
        <w:tc>
          <w:tcPr>
            <w:tcW w:w="513" w:type="dxa"/>
          </w:tcPr>
          <w:p w14:paraId="5EA176BB" w14:textId="73BDE4E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354D945" w14:textId="57038D5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19201724" w14:textId="3E51522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F248948" w14:textId="50C8F04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37B37AC1" w14:textId="47B63B9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7B7911A8" w14:textId="3518F65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EA7482C" w14:textId="19AFED7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2288C0CA" w14:textId="0D365B28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7358C226" w14:textId="7953CE5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2F1D118F" w14:textId="1F1FE46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9376834" w14:textId="258931F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2DA550C8" w14:textId="1B4F54B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3A18E3D8" w14:textId="4D726F0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7E9B17B" w14:textId="3A19A13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0B4A97A0" w14:textId="044A1CF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47A783BB" w14:textId="2A44DCE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08</w:t>
            </w:r>
          </w:p>
        </w:tc>
        <w:tc>
          <w:tcPr>
            <w:tcW w:w="513" w:type="dxa"/>
          </w:tcPr>
          <w:p w14:paraId="00757607" w14:textId="2EDA9EB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53D9CE5" w14:textId="1406EF4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17B8D96F" w14:textId="69163DB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53</w:t>
            </w:r>
          </w:p>
        </w:tc>
        <w:tc>
          <w:tcPr>
            <w:tcW w:w="513" w:type="dxa"/>
          </w:tcPr>
          <w:p w14:paraId="297A26F1" w14:textId="154BC91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4E34C2CE" w14:textId="176F39A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</w:t>
            </w:r>
          </w:p>
        </w:tc>
      </w:tr>
      <w:tr w:rsidR="002328C4" w14:paraId="3786E301" w14:textId="77777777" w:rsidTr="002328C4">
        <w:trPr>
          <w:gridAfter w:val="1"/>
        </w:trPr>
        <w:tc>
          <w:tcPr>
            <w:tcW w:w="512" w:type="dxa"/>
            <w:vMerge/>
          </w:tcPr>
          <w:p w14:paraId="101D1721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470CF79F" w14:textId="21026BA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57847629" w14:textId="74E94FF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0FB5F636" w14:textId="35ADB68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52B33DFF" w14:textId="6441614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15E4B4F" w14:textId="3B3E4FD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97BF036" w14:textId="6088C90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02BB31A5" w14:textId="7A953C6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34</w:t>
            </w:r>
          </w:p>
        </w:tc>
        <w:tc>
          <w:tcPr>
            <w:tcW w:w="513" w:type="dxa"/>
          </w:tcPr>
          <w:p w14:paraId="626C3B3D" w14:textId="4A3A347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D298B1F" w14:textId="35FBDAB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DCB0DAF" w14:textId="1A01EF94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21D8E24B" w14:textId="5750BF7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186E2A7F" w14:textId="4FCEACC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5560F60B" w14:textId="46C7E32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03CBEEC6" w14:textId="7D622F3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4193CF30" w14:textId="3ABA98A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5E803330" w14:textId="237F8E7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5</w:t>
            </w:r>
          </w:p>
        </w:tc>
        <w:tc>
          <w:tcPr>
            <w:tcW w:w="513" w:type="dxa"/>
          </w:tcPr>
          <w:p w14:paraId="77388E9A" w14:textId="6F88795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4FC3A5CD" w14:textId="61A3D4D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1FBC8D0E" w14:textId="6529655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1F7C14ED" w14:textId="0022AD8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63B7C78" w14:textId="4D66E5F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3230685" w14:textId="7F91D04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51BE1121" w14:textId="17EF68C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03A3FFA6" w14:textId="5693EE1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59342EB" w14:textId="0422BB7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D7B1361" w14:textId="437F3B92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5A33A32" w14:textId="031D1A5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63</w:t>
            </w:r>
          </w:p>
        </w:tc>
        <w:tc>
          <w:tcPr>
            <w:tcW w:w="513" w:type="dxa"/>
          </w:tcPr>
          <w:p w14:paraId="51FC4E5B" w14:textId="0E89692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5756C9C1" w14:textId="4894EC2B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5</w:t>
            </w:r>
          </w:p>
        </w:tc>
      </w:tr>
      <w:tr w:rsidR="002328C4" w14:paraId="20DEB1BC" w14:textId="77777777" w:rsidTr="002328C4">
        <w:trPr>
          <w:gridAfter w:val="1"/>
        </w:trPr>
        <w:tc>
          <w:tcPr>
            <w:tcW w:w="512" w:type="dxa"/>
            <w:vMerge/>
          </w:tcPr>
          <w:p w14:paraId="4CBF7ACC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68D6D15A" w14:textId="7777777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42A6375" w14:textId="1435120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</w:t>
            </w:r>
            <w:r w:rsidRPr="00AC19AB">
              <w:rPr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39363959" w14:textId="5301594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7042EDDC" w14:textId="75CBD91A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2AC0BA7" w14:textId="2854BD7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2D47F3E4" w14:textId="55F67F2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3C642CB9" w14:textId="6C783EE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30</w:t>
            </w:r>
          </w:p>
        </w:tc>
        <w:tc>
          <w:tcPr>
            <w:tcW w:w="513" w:type="dxa"/>
          </w:tcPr>
          <w:p w14:paraId="6A148634" w14:textId="5C12E27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306D604B" w14:textId="5B85C28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F13EA32" w14:textId="35844E5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A0C6EE8" w14:textId="2FBF552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A07A61A" w14:textId="5A31727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127C1BE6" w14:textId="3600D76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3E470220" w14:textId="59558A80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529489C" w14:textId="41AF2DC9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5BD37158" w14:textId="787C575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6</w:t>
            </w:r>
          </w:p>
        </w:tc>
        <w:tc>
          <w:tcPr>
            <w:tcW w:w="513" w:type="dxa"/>
          </w:tcPr>
          <w:p w14:paraId="59B033A7" w14:textId="552F0D27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57BA8314" w14:textId="091870B5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943884F" w14:textId="09A8739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ED103B6" w14:textId="1E667B23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3881BC2" w14:textId="5C8EB20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09</w:t>
            </w:r>
          </w:p>
        </w:tc>
        <w:tc>
          <w:tcPr>
            <w:tcW w:w="513" w:type="dxa"/>
          </w:tcPr>
          <w:p w14:paraId="279DB59F" w14:textId="6951695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84D6DED" w14:textId="73445ABE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D7EFCC7" w14:textId="205A272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0BB45CC7" w14:textId="3D9DE8CD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2157E2C9" w14:textId="6DF8D92F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3A3FE1B" w14:textId="7EB0E2AC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67</w:t>
            </w:r>
          </w:p>
        </w:tc>
        <w:tc>
          <w:tcPr>
            <w:tcW w:w="513" w:type="dxa"/>
          </w:tcPr>
          <w:p w14:paraId="0558176C" w14:textId="62F4D166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0B769F" w:themeColor="accent4" w:themeShade="BF"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1F8733E6" w14:textId="65122C11" w:rsidR="002328C4" w:rsidRDefault="002328C4" w:rsidP="002328C4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 xml:space="preserve">6 </w:t>
            </w:r>
          </w:p>
        </w:tc>
      </w:tr>
      <w:tr w:rsidR="00312E4F" w14:paraId="329C5B83" w14:textId="77777777" w:rsidTr="002328C4">
        <w:trPr>
          <w:gridAfter w:val="1"/>
        </w:trPr>
        <w:tc>
          <w:tcPr>
            <w:tcW w:w="512" w:type="dxa"/>
            <w:vMerge w:val="restart"/>
          </w:tcPr>
          <w:p w14:paraId="0A39BE9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7</w:t>
            </w:r>
          </w:p>
          <w:p w14:paraId="64520338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</w:p>
          <w:p w14:paraId="39525D0D" w14:textId="77777777" w:rsidR="00312E4F" w:rsidRPr="00AC19AB" w:rsidRDefault="00312E4F" w:rsidP="00312E4F">
            <w:pPr>
              <w:jc w:val="both"/>
              <w:rPr>
                <w:sz w:val="12"/>
                <w:szCs w:val="12"/>
                <w:lang w:val="en-US"/>
              </w:rPr>
            </w:pPr>
          </w:p>
          <w:p w14:paraId="27C8902B" w14:textId="77777777" w:rsidR="00312E4F" w:rsidRPr="00AC19AB" w:rsidRDefault="00312E4F" w:rsidP="00312E4F">
            <w:pPr>
              <w:jc w:val="both"/>
              <w:rPr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06</w:t>
            </w:r>
          </w:p>
          <w:p w14:paraId="1A552F19" w14:textId="544F904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May</w:t>
            </w:r>
          </w:p>
        </w:tc>
        <w:tc>
          <w:tcPr>
            <w:tcW w:w="512" w:type="dxa"/>
          </w:tcPr>
          <w:p w14:paraId="50FC9597" w14:textId="5F52F45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0503B4F3" w14:textId="0C75655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7A4181C0" w14:textId="0EBC532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3E1B9AC9" w14:textId="69CED5A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440DEA8F" w14:textId="3EE6993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64EC4C1C" w14:textId="2F90CC5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5830B80B" w14:textId="60FCEF8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0</w:t>
            </w:r>
          </w:p>
        </w:tc>
        <w:tc>
          <w:tcPr>
            <w:tcW w:w="513" w:type="dxa"/>
          </w:tcPr>
          <w:p w14:paraId="60117116" w14:textId="627D6BB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182C32D5" w14:textId="009A911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2A6E70C" w14:textId="44BC127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07FAB71E" w14:textId="7E1E330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384FA1D6" w14:textId="6798953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62006176" w14:textId="63A2558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43A7DA16" w14:textId="65B8B68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19665F40" w14:textId="7A3F044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0760EB40" w14:textId="5E93EA3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2C2DB74A" w14:textId="6B8D125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70DD5ED5" w14:textId="1E04EBE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778C001F" w14:textId="3DDA7FD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50ED9115" w14:textId="0267382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CE29406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44E3BB2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B55922F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6F8FAFE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CD5E40D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  <w:p w14:paraId="765CA1A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49A8B70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  <w:p w14:paraId="5AB2C1C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7E3EA74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  <w:p w14:paraId="16C028F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DA648C5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64EF438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F42853C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70</w:t>
            </w:r>
          </w:p>
          <w:p w14:paraId="49FE385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5FE1635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38C3E7C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FA6A6B4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07</w:t>
            </w:r>
          </w:p>
          <w:p w14:paraId="4E9E868B" w14:textId="57560AC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S</w:t>
            </w:r>
          </w:p>
        </w:tc>
      </w:tr>
      <w:tr w:rsidR="00312E4F" w14:paraId="714C0C85" w14:textId="77777777" w:rsidTr="002328C4">
        <w:trPr>
          <w:gridAfter w:val="1"/>
        </w:trPr>
        <w:tc>
          <w:tcPr>
            <w:tcW w:w="512" w:type="dxa"/>
            <w:vMerge/>
          </w:tcPr>
          <w:p w14:paraId="336F825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57E7FD9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9F8C70C" w14:textId="1AE74CE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</w:t>
            </w:r>
            <w:r w:rsidRPr="00AC19AB">
              <w:rPr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57F909D9" w14:textId="367E1C0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07FBB8A8" w14:textId="1F04FCE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5EE7AAF2" w14:textId="1D67CA2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7895DC4E" w14:textId="31C3A4B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283186BC" w14:textId="399208A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0F0AB171" w14:textId="3263775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845F90B" w14:textId="2CE5272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F6FEF4B" w14:textId="6E1CF7D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243BD0FC" w14:textId="685D9F3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5CD2AFD" w14:textId="6AB106C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4AF704C6" w14:textId="245DA9F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017F0A1B" w14:textId="384DCF2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1B3700D" w14:textId="1C11F3E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5BDE45B7" w14:textId="77C59BE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9255C26" w14:textId="72FA203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94D0728" w14:textId="00B1D1A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B184BFF" w14:textId="40C4525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E282D89" w14:textId="46971A8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DE0E929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2667A79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85D8E02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7194A53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81D9A7A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6E922D2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2BBF332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78DA2D3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F6D7378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65059C4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4F3A62D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23492F0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23ACF30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6</w:t>
            </w:r>
          </w:p>
          <w:p w14:paraId="499DF43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52B18D0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4BAE9F3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163BC22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051E2A5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4F127D13" w14:textId="77777777" w:rsidTr="002328C4">
        <w:trPr>
          <w:gridAfter w:val="1"/>
        </w:trPr>
        <w:tc>
          <w:tcPr>
            <w:tcW w:w="512" w:type="dxa"/>
            <w:vMerge/>
          </w:tcPr>
          <w:p w14:paraId="0D89494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66CBC456" w14:textId="6A35234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237F7E7" w14:textId="1397BDE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282E1889" w14:textId="3F5D1B1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0B6FFB6A" w14:textId="71E40DF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620CDB76" w14:textId="54F90F8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224C226C" w14:textId="71D4A00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DD159EE" w14:textId="050D0AE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373F15A" w14:textId="60684D9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1FEE721" w14:textId="1C761FA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AF5CA3C" w14:textId="7AA93C8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025C3332" w14:textId="498418B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2624BF03" w14:textId="6BB48F6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6AC09242" w14:textId="08EF20D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78B7D958" w14:textId="58CC973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401A1056" w14:textId="3BD256D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42F18763" w14:textId="0F5AA75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46E3BA21" w14:textId="23D171C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296863AC" w14:textId="3507486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24C4959A" w14:textId="737127C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4ABFFCD" w14:textId="570EE18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581208E" w14:textId="70EE6D0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05D98ADA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  <w:p w14:paraId="75CAD38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5B0707E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  <w:p w14:paraId="0122E50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CD83417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32B9DDF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D533789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  <w:p w14:paraId="1F84459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C86732A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306D709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CFCD76B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1</w:t>
            </w:r>
          </w:p>
          <w:p w14:paraId="7184B5F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AE0F073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0B46B9C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27537AE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7</w:t>
            </w:r>
          </w:p>
          <w:p w14:paraId="3351400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097B777D" w14:textId="77777777" w:rsidTr="002328C4">
        <w:trPr>
          <w:gridAfter w:val="1"/>
        </w:trPr>
        <w:tc>
          <w:tcPr>
            <w:tcW w:w="512" w:type="dxa"/>
            <w:vMerge/>
          </w:tcPr>
          <w:p w14:paraId="135519A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42C59D5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231061E" w14:textId="55E5E82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</w:t>
            </w:r>
            <w:r w:rsidRPr="00AC19AB">
              <w:rPr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1DC470A3" w14:textId="7006EC4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1421D87C" w14:textId="54A2C1F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717ADA85" w14:textId="02F83C3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111E197B" w14:textId="082A936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4AC42C38" w14:textId="64666BB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4</w:t>
            </w:r>
          </w:p>
        </w:tc>
        <w:tc>
          <w:tcPr>
            <w:tcW w:w="513" w:type="dxa"/>
          </w:tcPr>
          <w:p w14:paraId="62E14472" w14:textId="483FB91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770BBD06" w14:textId="4FABB16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185F99CD" w14:textId="08C2337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69C0273" w14:textId="1D3CE45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A16B95D" w14:textId="44100F4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4D1F87A" w14:textId="3728044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66365C66" w14:textId="15398CB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E83AD77" w14:textId="5BD8D9D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CA2841A" w14:textId="292918B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1B29310" w14:textId="28A7077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AC0C0CD" w14:textId="2AD737C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FB15934" w14:textId="1D83A05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1B80CD6" w14:textId="5DAA00C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1CD14BC8" w14:textId="5DED3C8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1378CCF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2454E98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B21E0E0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6890EBB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AB094D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DBCDEFE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034BCF0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E5148B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1C3AC96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7</w:t>
            </w:r>
          </w:p>
          <w:p w14:paraId="5F5F1E7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AC0C910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5F1FF25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0EE4B19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67A03E1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09A7E89F" w14:textId="77777777" w:rsidTr="002328C4">
        <w:trPr>
          <w:gridAfter w:val="1"/>
        </w:trPr>
        <w:tc>
          <w:tcPr>
            <w:tcW w:w="512" w:type="dxa"/>
            <w:vMerge/>
          </w:tcPr>
          <w:p w14:paraId="60A3BC8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0484FAF0" w14:textId="20C3C13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7C9B85E0" w14:textId="10D8519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756BE785" w14:textId="55BEFC4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 xml:space="preserve">23                 </w:t>
            </w:r>
          </w:p>
        </w:tc>
        <w:tc>
          <w:tcPr>
            <w:tcW w:w="513" w:type="dxa"/>
          </w:tcPr>
          <w:p w14:paraId="479DD0FA" w14:textId="1AE1E5C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C66E3CF" w14:textId="6738A19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0</w:t>
            </w:r>
          </w:p>
        </w:tc>
        <w:tc>
          <w:tcPr>
            <w:tcW w:w="513" w:type="dxa"/>
          </w:tcPr>
          <w:p w14:paraId="623E3FA2" w14:textId="029AF9D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091C15FA" w14:textId="0E6F6F7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3</w:t>
            </w:r>
          </w:p>
        </w:tc>
        <w:tc>
          <w:tcPr>
            <w:tcW w:w="513" w:type="dxa"/>
          </w:tcPr>
          <w:p w14:paraId="1583CF6C" w14:textId="64150C1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7CB90D2A" w14:textId="167CCA1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23B0788" w14:textId="4C62572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0D9CCF3D" w14:textId="73B6823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53C7210A" w14:textId="3BADFB9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194B5A39" w14:textId="1C992BD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7AD0EB29" w14:textId="3B32BC9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3BDA7569" w14:textId="247A4B5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46D71E2D" w14:textId="02A8476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5AD86CE" w14:textId="0CC91B1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2D195A3D" w14:textId="1A21B3F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40A7A1FD" w14:textId="1A024E2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79FE39DA" w14:textId="657C548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28FE6352" w14:textId="6DC32C3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3837365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  <w:p w14:paraId="423515D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4EEE600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  <w:p w14:paraId="09936C7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BFA4EAA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  <w:p w14:paraId="77B3D94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CA8A03B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  <w:p w14:paraId="49A37BC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C17D46C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  <w:p w14:paraId="1FCFFB8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93CF6AC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6</w:t>
            </w:r>
          </w:p>
          <w:p w14:paraId="08F11E0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2CFEA3F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  <w:p w14:paraId="251A681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D5A2A7C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0117D08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5FCDA6EB" w14:textId="77777777" w:rsidTr="002328C4">
        <w:trPr>
          <w:gridAfter w:val="1"/>
        </w:trPr>
        <w:tc>
          <w:tcPr>
            <w:tcW w:w="512" w:type="dxa"/>
            <w:vMerge/>
          </w:tcPr>
          <w:p w14:paraId="0993CED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0673D4F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4BE7777" w14:textId="271CA85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</w:t>
            </w:r>
            <w:r w:rsidRPr="00AC19AB">
              <w:rPr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39F9DCFF" w14:textId="117314E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419FECC7" w14:textId="06F4DE9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2F4B710D" w14:textId="7B0B50E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7C3CC2A1" w14:textId="7C2C24F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4203A28F" w14:textId="44929FE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2</w:t>
            </w:r>
          </w:p>
        </w:tc>
        <w:tc>
          <w:tcPr>
            <w:tcW w:w="513" w:type="dxa"/>
          </w:tcPr>
          <w:p w14:paraId="20801C65" w14:textId="480D0CC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7AF058E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  <w:p w14:paraId="6DCE1D5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7496E5A" w14:textId="5074F05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71B2605" w14:textId="313494E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78E77EA" w14:textId="4940C88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5F9B2DA3" w14:textId="55595A0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5F32BA0D" w14:textId="5FE0865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38187DE2" w14:textId="438F1E8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1EA215EE" w14:textId="6493409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B30023C" w14:textId="0020C98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BD2892C" w14:textId="04DF10A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6E51A81" w14:textId="7C8E0E9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E367F36" w14:textId="70D282B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BBB04DF" w14:textId="56EE9C7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1AF4B122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60B6B91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83C3886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5CE6F47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95137FB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233DDFB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BDD8714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17BC187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C93DD83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260374C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FA5BCDD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5</w:t>
            </w:r>
          </w:p>
          <w:p w14:paraId="6DA3F78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44B2EB1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465C75F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34B3649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</w:t>
            </w:r>
          </w:p>
          <w:p w14:paraId="6427A40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2CA3573B" w14:textId="77777777" w:rsidTr="002328C4">
        <w:trPr>
          <w:gridAfter w:val="1"/>
        </w:trPr>
        <w:tc>
          <w:tcPr>
            <w:tcW w:w="512" w:type="dxa"/>
            <w:vMerge w:val="restart"/>
          </w:tcPr>
          <w:p w14:paraId="0B5F82D0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8</w:t>
            </w:r>
          </w:p>
          <w:p w14:paraId="6A2A18D0" w14:textId="77777777" w:rsidR="00312E4F" w:rsidRPr="00AC19AB" w:rsidRDefault="00312E4F" w:rsidP="00312E4F">
            <w:pPr>
              <w:jc w:val="both"/>
              <w:rPr>
                <w:sz w:val="12"/>
                <w:szCs w:val="12"/>
                <w:lang w:val="en-US"/>
              </w:rPr>
            </w:pPr>
          </w:p>
          <w:p w14:paraId="6C06C6B1" w14:textId="77777777" w:rsidR="00312E4F" w:rsidRPr="00AC19AB" w:rsidRDefault="00312E4F" w:rsidP="00312E4F">
            <w:pPr>
              <w:jc w:val="both"/>
              <w:rPr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13</w:t>
            </w:r>
          </w:p>
          <w:p w14:paraId="6F896C8B" w14:textId="5B015A0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May</w:t>
            </w:r>
          </w:p>
        </w:tc>
        <w:tc>
          <w:tcPr>
            <w:tcW w:w="512" w:type="dxa"/>
          </w:tcPr>
          <w:p w14:paraId="06161546" w14:textId="676E5D4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183ACCD0" w14:textId="0FFCF63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22D00BC0" w14:textId="767F314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225F8378" w14:textId="0892C76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45434758" w14:textId="01F8033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4114D003" w14:textId="229F740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67CE326" w14:textId="5A32E25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7</w:t>
            </w:r>
          </w:p>
        </w:tc>
        <w:tc>
          <w:tcPr>
            <w:tcW w:w="513" w:type="dxa"/>
          </w:tcPr>
          <w:p w14:paraId="1022FD67" w14:textId="6D233F5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C41A480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  <w:p w14:paraId="29600EA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51F7D14" w14:textId="7D50AFD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040E42A2" w14:textId="1B75E5B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321EF694" w14:textId="14FAF3B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68E6484E" w14:textId="7A63FFC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6570CF8B" w14:textId="695868C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33D70753" w14:textId="7FB7B0D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5B40D058" w14:textId="45091F0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085ADF6" w14:textId="09F8E68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036FA916" w14:textId="2CAF9FD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6DB667FD" w14:textId="689468D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9C03B31" w14:textId="20875A4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2EAB7808" w14:textId="039FED0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955E497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  <w:p w14:paraId="03288B5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F2F38AA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  <w:p w14:paraId="457690E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19DBA5C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  <w:p w14:paraId="70A1B0E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60C8D9A" w14:textId="0B0324C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9</w:t>
            </w:r>
          </w:p>
        </w:tc>
        <w:tc>
          <w:tcPr>
            <w:tcW w:w="513" w:type="dxa"/>
          </w:tcPr>
          <w:p w14:paraId="2AA0EDD7" w14:textId="12A6B9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AD120FA" w14:textId="2125D58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72</w:t>
            </w:r>
          </w:p>
        </w:tc>
        <w:tc>
          <w:tcPr>
            <w:tcW w:w="513" w:type="dxa"/>
          </w:tcPr>
          <w:p w14:paraId="43EB08C9" w14:textId="437DB14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ABCEB80" w14:textId="4807AA3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4</w:t>
            </w:r>
          </w:p>
        </w:tc>
      </w:tr>
      <w:tr w:rsidR="00312E4F" w14:paraId="68AE733D" w14:textId="77777777" w:rsidTr="002328C4">
        <w:trPr>
          <w:gridAfter w:val="1"/>
        </w:trPr>
        <w:tc>
          <w:tcPr>
            <w:tcW w:w="512" w:type="dxa"/>
            <w:vMerge/>
          </w:tcPr>
          <w:p w14:paraId="1156421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3531FCB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9B7DCB4" w14:textId="6919F89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</w:t>
            </w:r>
            <w:r w:rsidRPr="00AC19AB">
              <w:rPr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7D9ACD63" w14:textId="246389C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36C653AA" w14:textId="19AA9DD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71846E9B" w14:textId="4175500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009425F3" w14:textId="4C8C65C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E8095A5" w14:textId="412A3EF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6</w:t>
            </w:r>
          </w:p>
        </w:tc>
        <w:tc>
          <w:tcPr>
            <w:tcW w:w="513" w:type="dxa"/>
          </w:tcPr>
          <w:p w14:paraId="35F9C7E4" w14:textId="0CBE6D3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A7638D0" w14:textId="0071790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15</w:t>
            </w:r>
          </w:p>
        </w:tc>
        <w:tc>
          <w:tcPr>
            <w:tcW w:w="513" w:type="dxa"/>
          </w:tcPr>
          <w:p w14:paraId="346E6C3D" w14:textId="1C3CE06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0B3B307D" w14:textId="6679A79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8BFD418" w14:textId="641FE8F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72388EC2" w14:textId="373A4E3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7EC993FF" w14:textId="52D743B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163F90A8" w14:textId="274D6BA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1F9D299E" w14:textId="60275A3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B5248CB" w14:textId="60BC5EB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EBF8F01" w14:textId="358BA7C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5DDEB90" w14:textId="49AFF70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DA2B0C1" w14:textId="7EA38AF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563B3DA" w14:textId="63165ED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C418B43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0CF7A6F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98880C7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13CBF8A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4C11A72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130F636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F20848C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50664C5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D89AF87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7F8BE6E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61F7826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61</w:t>
            </w:r>
          </w:p>
          <w:p w14:paraId="3526B77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0514D28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295A027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A09BB0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7D1D50B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4AC076FE" w14:textId="77777777" w:rsidTr="002328C4">
        <w:trPr>
          <w:gridAfter w:val="1"/>
        </w:trPr>
        <w:tc>
          <w:tcPr>
            <w:tcW w:w="512" w:type="dxa"/>
            <w:vMerge/>
          </w:tcPr>
          <w:p w14:paraId="0787E79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03CD66ED" w14:textId="225961B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79F2535B" w14:textId="5A06D00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6074D247" w14:textId="52682E0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CB3D052" w14:textId="01BAC24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94BD486" w14:textId="74BCABD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0D24E08A" w14:textId="0518FC8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5AC6C906" w14:textId="2A9B771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4</w:t>
            </w:r>
          </w:p>
        </w:tc>
        <w:tc>
          <w:tcPr>
            <w:tcW w:w="513" w:type="dxa"/>
          </w:tcPr>
          <w:p w14:paraId="171AE28B" w14:textId="293591B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723EED4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  <w:p w14:paraId="7D71AF8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D67E7B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6316CA9" w14:textId="088DEA3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1122820A" w14:textId="475F50D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73E369A9" w14:textId="2EAC400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8</w:t>
            </w:r>
          </w:p>
        </w:tc>
        <w:tc>
          <w:tcPr>
            <w:tcW w:w="513" w:type="dxa"/>
          </w:tcPr>
          <w:p w14:paraId="765962CA" w14:textId="2121788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5E2FDCE3" w14:textId="1C18C18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6D39D3E4" w14:textId="7CC561F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5E82D374" w14:textId="3B4CE9B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5BF6EC45" w14:textId="10B01F2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2AD2F8D2" w14:textId="4FA6E73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AA05D63" w14:textId="5100111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52B9BA5" w14:textId="0A9CE52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0106A7A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  <w:p w14:paraId="24FEEC6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0D1AB94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  <w:p w14:paraId="62BED3D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6B01DC4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  <w:p w14:paraId="4DD215C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F9A6D5B" w14:textId="7D72A93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3261EB6A" w14:textId="32D37C7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191138D" w14:textId="765B1CC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4</w:t>
            </w:r>
          </w:p>
        </w:tc>
        <w:tc>
          <w:tcPr>
            <w:tcW w:w="513" w:type="dxa"/>
          </w:tcPr>
          <w:p w14:paraId="65A80474" w14:textId="206BCA9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7</w:t>
            </w:r>
          </w:p>
        </w:tc>
        <w:tc>
          <w:tcPr>
            <w:tcW w:w="513" w:type="dxa"/>
          </w:tcPr>
          <w:p w14:paraId="79BFB645" w14:textId="6247199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6</w:t>
            </w:r>
          </w:p>
        </w:tc>
      </w:tr>
      <w:tr w:rsidR="00312E4F" w14:paraId="2FA93A3A" w14:textId="77777777" w:rsidTr="002328C4">
        <w:trPr>
          <w:gridAfter w:val="1"/>
        </w:trPr>
        <w:tc>
          <w:tcPr>
            <w:tcW w:w="512" w:type="dxa"/>
            <w:vMerge/>
          </w:tcPr>
          <w:p w14:paraId="54A1C6E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5D58D44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3D47665" w14:textId="5CAD3B1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78CEC8EB" w14:textId="7CC1235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2FFEE379" w14:textId="1875CB1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069556C" w14:textId="79FC652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3FF007A" w14:textId="62C16D6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28C225E8" w14:textId="318FA39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3</w:t>
            </w:r>
          </w:p>
        </w:tc>
        <w:tc>
          <w:tcPr>
            <w:tcW w:w="513" w:type="dxa"/>
          </w:tcPr>
          <w:p w14:paraId="3B350A1A" w14:textId="6E8301F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32F01A9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  <w:p w14:paraId="7CD1529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55A988B" w14:textId="4039821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7F9AC1C4" w14:textId="7940F87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F088206" w14:textId="4C88989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347109E8" w14:textId="2F539F7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F95C825" w14:textId="36198FA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02C1C7D" w14:textId="0DA95B2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174DDABA" w14:textId="3519C9D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0CCD9F4" w14:textId="3960460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DD22AF2" w14:textId="3D6BFC2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32C686CB" w14:textId="72B503B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52DDD69" w14:textId="255C490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B93B972" w14:textId="6069E78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9E343E3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7D3E1C0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EB03740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52C5718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9447FA5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7BA080E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77F4290" w14:textId="63E1BE4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64D5B65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4829845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0B814F9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9</w:t>
            </w:r>
          </w:p>
          <w:p w14:paraId="7BC6413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10961C8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7FC0A56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FF920E2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6</w:t>
            </w:r>
          </w:p>
          <w:p w14:paraId="1C9588A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168BBEAB" w14:textId="77777777" w:rsidTr="002328C4">
        <w:trPr>
          <w:gridAfter w:val="1"/>
        </w:trPr>
        <w:tc>
          <w:tcPr>
            <w:tcW w:w="512" w:type="dxa"/>
            <w:vMerge/>
          </w:tcPr>
          <w:p w14:paraId="0A2B93B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44CDD839" w14:textId="636F2EE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27ECE444" w14:textId="3B66511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45FDCB36" w14:textId="5F41DA0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 xml:space="preserve">20                </w:t>
            </w:r>
          </w:p>
        </w:tc>
        <w:tc>
          <w:tcPr>
            <w:tcW w:w="513" w:type="dxa"/>
          </w:tcPr>
          <w:p w14:paraId="3469AD89" w14:textId="7C558C3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55332F38" w14:textId="78F00B3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27A75801" w14:textId="2BEC22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59E7DDFA" w14:textId="1CF2FA1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0</w:t>
            </w:r>
          </w:p>
        </w:tc>
        <w:tc>
          <w:tcPr>
            <w:tcW w:w="513" w:type="dxa"/>
          </w:tcPr>
          <w:p w14:paraId="2F3BA1D4" w14:textId="3070E31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75C43BDF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  <w:p w14:paraId="1DBC0BF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2240DA6" w14:textId="0439D06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4C2C6A01" w14:textId="38FCB29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5EEB73E4" w14:textId="515C4D6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09C9CF44" w14:textId="5D116C1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1E212A96" w14:textId="006D614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796B8FE2" w14:textId="7F39212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2E7BD7AD" w14:textId="4DBAB36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600DC403" w14:textId="0E809B8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0B25A1D3" w14:textId="76DB7D9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3DBDE35C" w14:textId="5D6D9A6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38C813BE" w14:textId="50C9B3E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EAA3943" w14:textId="6507146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5BA7C1A9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  <w:p w14:paraId="1363A5F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DBD5A58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  <w:p w14:paraId="70E3D56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43FB5A9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  <w:p w14:paraId="6F7F430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03B901B" w14:textId="4B29107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08141B94" w14:textId="0169EA5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06729FFD" w14:textId="5750EE0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7</w:t>
            </w:r>
          </w:p>
        </w:tc>
        <w:tc>
          <w:tcPr>
            <w:tcW w:w="513" w:type="dxa"/>
          </w:tcPr>
          <w:p w14:paraId="767056A2" w14:textId="56C7EF7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EB87C77" w14:textId="4F3974C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5</w:t>
            </w:r>
          </w:p>
        </w:tc>
      </w:tr>
      <w:tr w:rsidR="00312E4F" w14:paraId="13BF2185" w14:textId="77777777" w:rsidTr="002328C4">
        <w:trPr>
          <w:gridAfter w:val="1"/>
        </w:trPr>
        <w:tc>
          <w:tcPr>
            <w:tcW w:w="512" w:type="dxa"/>
            <w:vMerge/>
          </w:tcPr>
          <w:p w14:paraId="0A1E6D0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4C4892C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732FCB0" w14:textId="6A41CF0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1A14A81C" w14:textId="79AF5BF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2581E82E" w14:textId="5767DD3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03B4F46C" w14:textId="469E295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0118031" w14:textId="3CA609A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4A6FB10A" w14:textId="48CD84A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2</w:t>
            </w:r>
          </w:p>
        </w:tc>
        <w:tc>
          <w:tcPr>
            <w:tcW w:w="513" w:type="dxa"/>
          </w:tcPr>
          <w:p w14:paraId="39E7B349" w14:textId="0F6759A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0AE74B17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  <w:p w14:paraId="08D5CB8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CED522F" w14:textId="663868A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9</w:t>
            </w:r>
          </w:p>
        </w:tc>
        <w:tc>
          <w:tcPr>
            <w:tcW w:w="513" w:type="dxa"/>
          </w:tcPr>
          <w:p w14:paraId="077696A4" w14:textId="1D13AA7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B7DC294" w14:textId="167F118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529EA006" w14:textId="23D0961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A6DF48D" w14:textId="141B3B6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574B8E0D" w14:textId="73C30E6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089577D8" w14:textId="1D0D38E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9235B41" w14:textId="1F4DA0F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0C70B8E3" w14:textId="0024AE1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B71A1FF" w14:textId="1A36C4E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160A30E" w14:textId="422D908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35C2DBF" w14:textId="690DE6A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557A59C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6253D42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E7929F1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44FF896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94AB4F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1A462F9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20DBE07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119BCC0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43FD8E6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20EE25A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070DEE6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7</w:t>
            </w:r>
          </w:p>
          <w:p w14:paraId="6B26F84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523F43E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510F33E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F5DF4C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4</w:t>
            </w:r>
          </w:p>
          <w:p w14:paraId="4F47E23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7DEADF1E" w14:textId="77777777" w:rsidTr="002328C4">
        <w:trPr>
          <w:gridAfter w:val="1"/>
        </w:trPr>
        <w:tc>
          <w:tcPr>
            <w:tcW w:w="512" w:type="dxa"/>
            <w:vMerge w:val="restart"/>
          </w:tcPr>
          <w:p w14:paraId="5DE89856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9</w:t>
            </w:r>
          </w:p>
          <w:p w14:paraId="3F28FF7F" w14:textId="77777777" w:rsidR="00312E4F" w:rsidRPr="00AC19AB" w:rsidRDefault="00312E4F" w:rsidP="00312E4F">
            <w:pPr>
              <w:jc w:val="both"/>
              <w:rPr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lastRenderedPageBreak/>
              <w:t>20</w:t>
            </w:r>
          </w:p>
          <w:p w14:paraId="26759940" w14:textId="22DE865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May</w:t>
            </w:r>
          </w:p>
        </w:tc>
        <w:tc>
          <w:tcPr>
            <w:tcW w:w="512" w:type="dxa"/>
          </w:tcPr>
          <w:p w14:paraId="0884ECFE" w14:textId="5284FCC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lastRenderedPageBreak/>
              <w:t>1</w:t>
            </w:r>
          </w:p>
        </w:tc>
        <w:tc>
          <w:tcPr>
            <w:tcW w:w="513" w:type="dxa"/>
          </w:tcPr>
          <w:p w14:paraId="6E847D59" w14:textId="52E1D02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6BC9BE8F" w14:textId="3BFA758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35A05E46" w14:textId="127B995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644D73AD" w14:textId="2AB60AD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0A5BA24C" w14:textId="24CA1C4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786DE70B" w14:textId="78AC225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7</w:t>
            </w:r>
          </w:p>
        </w:tc>
        <w:tc>
          <w:tcPr>
            <w:tcW w:w="513" w:type="dxa"/>
          </w:tcPr>
          <w:p w14:paraId="2B457BFF" w14:textId="7EAE4D2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7FD3B500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  <w:p w14:paraId="23B2A7C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7DC25DD" w14:textId="77D3B25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73A54036" w14:textId="0F6E933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20139C4C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6</w:t>
            </w:r>
          </w:p>
          <w:p w14:paraId="259D48E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E02DEB3" w14:textId="2B5FE33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9</w:t>
            </w:r>
          </w:p>
        </w:tc>
        <w:tc>
          <w:tcPr>
            <w:tcW w:w="513" w:type="dxa"/>
          </w:tcPr>
          <w:p w14:paraId="6F263A83" w14:textId="189D1D3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289FAA5A" w14:textId="5E756A3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8</w:t>
            </w:r>
          </w:p>
        </w:tc>
        <w:tc>
          <w:tcPr>
            <w:tcW w:w="513" w:type="dxa"/>
          </w:tcPr>
          <w:p w14:paraId="105714CB" w14:textId="5979A20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7C557E8" w14:textId="2A4956F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68CA46E8" w14:textId="5A99D73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330F1437" w14:textId="5AE2F7A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648744F7" w14:textId="5043C03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46DA068" w14:textId="52321C8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77D4E5E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6CAF861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D34587F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  <w:p w14:paraId="24B888D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C33CCA3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  <w:p w14:paraId="56672BA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A3E7484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  <w:p w14:paraId="4F0357D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908A39F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  <w:p w14:paraId="4E4D1A8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B7A0965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74</w:t>
            </w:r>
          </w:p>
          <w:p w14:paraId="7EFFCE4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3C71A1E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  <w:p w14:paraId="3699C28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841D41A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43C8803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17D8F119" w14:textId="4072D62B" w:rsidTr="002328C4">
        <w:tc>
          <w:tcPr>
            <w:tcW w:w="512" w:type="dxa"/>
            <w:vMerge/>
          </w:tcPr>
          <w:p w14:paraId="367E83C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2E912E5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2ABDEC2" w14:textId="57E402A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</w:t>
            </w:r>
            <w:r w:rsidRPr="00AC19AB">
              <w:rPr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668D6475" w14:textId="6146071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5953CE3E" w14:textId="568C1D4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7F1C1662" w14:textId="584C380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7393A316" w14:textId="7F0D914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1E47C01" w14:textId="468BF20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4</w:t>
            </w:r>
          </w:p>
        </w:tc>
        <w:tc>
          <w:tcPr>
            <w:tcW w:w="513" w:type="dxa"/>
          </w:tcPr>
          <w:p w14:paraId="3575F354" w14:textId="01D0626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325B4F20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  <w:p w14:paraId="0904A38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2014902" w14:textId="73F74C5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565A8D98" w14:textId="71380AD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AF6DF13" w14:textId="0E05536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1BD8DA75" w14:textId="7D5D097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69418C66" w14:textId="7540971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12B4135A" w14:textId="49F0E8D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2157258F" w14:textId="3A21E68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748ABD4" w14:textId="4194F7F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9F4A56E" w14:textId="0AF9D0C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297B3664" w14:textId="2CCAC9B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76E27477" w14:textId="7AA95B8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89AE6C6" w14:textId="4E283E8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8F392C9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1994295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3532FBE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640318F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95B5648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65E2A40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009BBD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42BCC0D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078A722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5E3EFFC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FB0B6BD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60</w:t>
            </w:r>
          </w:p>
          <w:p w14:paraId="31E8337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95F6660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340A32F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BE7320F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6</w:t>
            </w:r>
          </w:p>
          <w:p w14:paraId="0652216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108EF89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2831B32E" w14:textId="6F786AB3" w:rsidTr="002328C4">
        <w:tc>
          <w:tcPr>
            <w:tcW w:w="512" w:type="dxa"/>
            <w:vMerge/>
          </w:tcPr>
          <w:p w14:paraId="78A5FCC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12DF8769" w14:textId="5FD5766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245A7946" w14:textId="1B2C708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i/>
                <w:i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3DEB39C3" w14:textId="12E6222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0413C4B0" w14:textId="21B9A2C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056D350F" w14:textId="69A5F63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49993EDD" w14:textId="1EE2B07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170D89E4" w14:textId="79985F9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7</w:t>
            </w:r>
          </w:p>
        </w:tc>
        <w:tc>
          <w:tcPr>
            <w:tcW w:w="513" w:type="dxa"/>
          </w:tcPr>
          <w:p w14:paraId="7D6FAEFD" w14:textId="659894B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298F62B1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  <w:p w14:paraId="409924D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E26E235" w14:textId="7CC9EB1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44C0FB7F" w14:textId="694C42B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3A7D14B9" w14:textId="2DA9633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6B90D206" w14:textId="564F256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1</w:t>
            </w:r>
          </w:p>
        </w:tc>
        <w:tc>
          <w:tcPr>
            <w:tcW w:w="513" w:type="dxa"/>
          </w:tcPr>
          <w:p w14:paraId="2DD621B3" w14:textId="355B52D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AD78AB3" w14:textId="0B84C05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09F0B120" w14:textId="7ED3AE1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1C7BFA9" w14:textId="19CA4BB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1710A897" w14:textId="00C7C7D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7520556F" w14:textId="0B4AF9A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47A8672" w14:textId="5657132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1B84BED3" w14:textId="658725C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0CC0706D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  <w:p w14:paraId="4E995E6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DA5BD1E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  <w:p w14:paraId="6CC830C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A551897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  <w:p w14:paraId="5704DA9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D9D39E3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  <w:p w14:paraId="70430D5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3C29BE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  <w:p w14:paraId="5764138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BE47A24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8</w:t>
            </w:r>
          </w:p>
          <w:p w14:paraId="354D259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72E5C9E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6BA7D0A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8A3F350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8</w:t>
            </w:r>
          </w:p>
          <w:p w14:paraId="34BA1CB4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</w:p>
          <w:p w14:paraId="1FFC2C0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79A23B9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3DD622BE" w14:textId="62EBFAA8" w:rsidTr="002328C4">
        <w:tc>
          <w:tcPr>
            <w:tcW w:w="512" w:type="dxa"/>
            <w:vMerge/>
          </w:tcPr>
          <w:p w14:paraId="15B3ACC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28F70EB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8FBD7C6" w14:textId="09CC45D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60918C3D" w14:textId="7CA1336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9</w:t>
            </w:r>
          </w:p>
        </w:tc>
        <w:tc>
          <w:tcPr>
            <w:tcW w:w="513" w:type="dxa"/>
          </w:tcPr>
          <w:p w14:paraId="4ABDDAAC" w14:textId="4F3D195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707AE281" w14:textId="7602A17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35506FE4" w14:textId="5DF9DB5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69E14F93" w14:textId="555FF1D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7</w:t>
            </w:r>
          </w:p>
        </w:tc>
        <w:tc>
          <w:tcPr>
            <w:tcW w:w="513" w:type="dxa"/>
          </w:tcPr>
          <w:p w14:paraId="03B69AC4" w14:textId="5CCEAF0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001CC602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  <w:p w14:paraId="0F5BF4F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5D0B40A" w14:textId="6AE4EBE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4297D274" w14:textId="6B39F69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5571786B" w14:textId="29B5338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D257743" w14:textId="2787937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215D2FBD" w14:textId="1730537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EFD3CCE" w14:textId="33FF721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241267D4" w14:textId="69C7F4F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126044F" w14:textId="370D1B5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A8031CD" w14:textId="0CDFC01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3035CEB" w14:textId="7ED9DFA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31055E0" w14:textId="07657EE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14BB3631" w14:textId="5BC1519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2263A4C9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6D1AA8A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3B57CD2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32C5DB8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4828145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6B8291A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DA60D01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0B1A401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64DD081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091A2BA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244C958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50</w:t>
            </w:r>
          </w:p>
          <w:p w14:paraId="4C0918A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3ECFEB4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1402C17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5F3E8AE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6</w:t>
            </w:r>
          </w:p>
          <w:p w14:paraId="48C4B81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11FBF3F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2CB20E52" w14:textId="77777777" w:rsidTr="002328C4">
        <w:trPr>
          <w:gridAfter w:val="1"/>
        </w:trPr>
        <w:tc>
          <w:tcPr>
            <w:tcW w:w="512" w:type="dxa"/>
            <w:vMerge/>
          </w:tcPr>
          <w:p w14:paraId="5AFFA03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1BB1A1D1" w14:textId="793211E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89987E0" w14:textId="10E5E20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04FE51A7" w14:textId="5E1DCE6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 xml:space="preserve">26                </w:t>
            </w:r>
          </w:p>
        </w:tc>
        <w:tc>
          <w:tcPr>
            <w:tcW w:w="513" w:type="dxa"/>
          </w:tcPr>
          <w:p w14:paraId="2B8F2CC4" w14:textId="38855DA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2EB51E6A" w14:textId="6F65B32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755C9FB9" w14:textId="2B965B2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7D686687" w14:textId="4232959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6</w:t>
            </w:r>
          </w:p>
        </w:tc>
        <w:tc>
          <w:tcPr>
            <w:tcW w:w="513" w:type="dxa"/>
          </w:tcPr>
          <w:p w14:paraId="29323FA8" w14:textId="29A1C03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07C0D831" w14:textId="3D56AE5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0C328035" w14:textId="416BA66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086D31C5" w14:textId="59DAE8D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601B151A" w14:textId="3E22BDB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8</w:t>
            </w:r>
          </w:p>
        </w:tc>
        <w:tc>
          <w:tcPr>
            <w:tcW w:w="513" w:type="dxa"/>
          </w:tcPr>
          <w:p w14:paraId="0A056BAD" w14:textId="55D5183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0D008E8A" w14:textId="6B0F67D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6968EA92" w14:textId="490FD68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9</w:t>
            </w:r>
          </w:p>
        </w:tc>
        <w:tc>
          <w:tcPr>
            <w:tcW w:w="513" w:type="dxa"/>
          </w:tcPr>
          <w:p w14:paraId="78FBC3D8" w14:textId="7FA706F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D952961" w14:textId="45C3E5F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0E616E72" w14:textId="075AD8E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4AD6B6CC" w14:textId="433EEB8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2A2F9078" w14:textId="5FDE984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7DC615B2" w14:textId="798577E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10566A2F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  <w:p w14:paraId="333B402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E3451A2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  <w:p w14:paraId="031906F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82C9569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0</w:t>
            </w:r>
          </w:p>
          <w:p w14:paraId="722DE42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16CA3A8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  <w:p w14:paraId="6597DBD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FCF1496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  <w:p w14:paraId="0DD9556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6558CF2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4</w:t>
            </w:r>
          </w:p>
          <w:p w14:paraId="65AEB7F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B0CE5AD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7AD3A31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8D3D571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2424A3F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3E78E90D" w14:textId="77777777" w:rsidTr="002328C4">
        <w:trPr>
          <w:gridAfter w:val="1"/>
        </w:trPr>
        <w:tc>
          <w:tcPr>
            <w:tcW w:w="512" w:type="dxa"/>
            <w:vMerge/>
          </w:tcPr>
          <w:p w14:paraId="45DC3B5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2CDDC43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2BC2CC5" w14:textId="51B047B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180E5869" w14:textId="72BBEE0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79627B9F" w14:textId="2EA7656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522D8DE7" w14:textId="66E8DDD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38A9BC99" w14:textId="0E92F29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62B4FFB7" w14:textId="36709BB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5</w:t>
            </w:r>
          </w:p>
        </w:tc>
        <w:tc>
          <w:tcPr>
            <w:tcW w:w="513" w:type="dxa"/>
          </w:tcPr>
          <w:p w14:paraId="54C2E9EB" w14:textId="19136D3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1950A7E0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  <w:p w14:paraId="5494BF6D" w14:textId="4645034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513" w:type="dxa"/>
          </w:tcPr>
          <w:p w14:paraId="69809761" w14:textId="609ACE5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53C5BD4" w14:textId="2DEBF2B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79B8398" w14:textId="4FCB5F6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2414452C" w14:textId="4816BA3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38AE72A4" w14:textId="2AF3CA9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770C643" w14:textId="65AFFC8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5C72B328" w14:textId="2B78136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374FF5ED" w14:textId="388C0A2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19A4A42" w14:textId="6F6EC14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71F928D" w14:textId="06F8A5D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1461D7D" w14:textId="0BFF110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9E61E53" w14:textId="533D374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E7E4A53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4C262EC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DF64071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6FDDF70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B133DA3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315A230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C308987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69FF986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D18EEDD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1</w:t>
            </w:r>
          </w:p>
          <w:p w14:paraId="0D86190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0906090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5</w:t>
            </w:r>
          </w:p>
          <w:p w14:paraId="6C7B268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DD54AB4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4B8265C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A9FC5C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648787F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356FD132" w14:textId="77777777" w:rsidTr="002328C4">
        <w:trPr>
          <w:gridAfter w:val="1"/>
        </w:trPr>
        <w:tc>
          <w:tcPr>
            <w:tcW w:w="512" w:type="dxa"/>
            <w:vMerge w:val="restart"/>
          </w:tcPr>
          <w:p w14:paraId="4DD3FA2A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5830F932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</w:p>
          <w:p w14:paraId="69D4C821" w14:textId="77777777" w:rsidR="00312E4F" w:rsidRPr="00AC19AB" w:rsidRDefault="00312E4F" w:rsidP="00312E4F">
            <w:pPr>
              <w:jc w:val="both"/>
              <w:rPr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27</w:t>
            </w:r>
          </w:p>
          <w:p w14:paraId="230E9972" w14:textId="77777777" w:rsidR="00312E4F" w:rsidRPr="00AC19AB" w:rsidRDefault="00312E4F" w:rsidP="00312E4F">
            <w:pPr>
              <w:jc w:val="both"/>
              <w:rPr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May</w:t>
            </w:r>
          </w:p>
          <w:p w14:paraId="02215CC5" w14:textId="77777777" w:rsidR="00312E4F" w:rsidRPr="00AC19AB" w:rsidRDefault="00312E4F" w:rsidP="00312E4F">
            <w:pPr>
              <w:jc w:val="both"/>
              <w:rPr>
                <w:sz w:val="12"/>
                <w:szCs w:val="12"/>
                <w:lang w:val="en-US"/>
              </w:rPr>
            </w:pPr>
          </w:p>
          <w:p w14:paraId="54F0A770" w14:textId="77777777" w:rsidR="00312E4F" w:rsidRPr="00AC19AB" w:rsidRDefault="00312E4F" w:rsidP="00312E4F">
            <w:pPr>
              <w:jc w:val="both"/>
              <w:rPr>
                <w:sz w:val="12"/>
                <w:szCs w:val="12"/>
                <w:lang w:val="en-US"/>
              </w:rPr>
            </w:pPr>
          </w:p>
          <w:p w14:paraId="2F546488" w14:textId="77777777" w:rsidR="00312E4F" w:rsidRPr="00AC19AB" w:rsidRDefault="00312E4F" w:rsidP="00312E4F">
            <w:pPr>
              <w:jc w:val="both"/>
              <w:rPr>
                <w:sz w:val="12"/>
                <w:szCs w:val="12"/>
                <w:lang w:val="en-US"/>
              </w:rPr>
            </w:pPr>
          </w:p>
          <w:p w14:paraId="53A19504" w14:textId="77777777" w:rsidR="00312E4F" w:rsidRPr="00AC19AB" w:rsidRDefault="00312E4F" w:rsidP="00312E4F">
            <w:pPr>
              <w:jc w:val="both"/>
              <w:rPr>
                <w:sz w:val="12"/>
                <w:szCs w:val="12"/>
                <w:lang w:val="en-US"/>
              </w:rPr>
            </w:pPr>
          </w:p>
          <w:p w14:paraId="3F91600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471DD13F" w14:textId="2E73AD8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DF13C85" w14:textId="26D4D10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0AABA3F8" w14:textId="4D641A9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75BE18EA" w14:textId="145BED6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18CEAF36" w14:textId="25AFD2F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4C247B2A" w14:textId="653C8D2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2E95DE37" w14:textId="5EFF884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0</w:t>
            </w:r>
          </w:p>
        </w:tc>
        <w:tc>
          <w:tcPr>
            <w:tcW w:w="513" w:type="dxa"/>
          </w:tcPr>
          <w:p w14:paraId="467AA34B" w14:textId="0C1AE7D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7F3D5F8C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  <w:p w14:paraId="69D760B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6A73377" w14:textId="7087776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576E18EC" w14:textId="17FC292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35BEF485" w14:textId="3FC346F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8</w:t>
            </w:r>
          </w:p>
        </w:tc>
        <w:tc>
          <w:tcPr>
            <w:tcW w:w="513" w:type="dxa"/>
          </w:tcPr>
          <w:p w14:paraId="79B76389" w14:textId="4187038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0</w:t>
            </w:r>
          </w:p>
        </w:tc>
        <w:tc>
          <w:tcPr>
            <w:tcW w:w="513" w:type="dxa"/>
          </w:tcPr>
          <w:p w14:paraId="0B727B14" w14:textId="739ED43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41E86EEE" w14:textId="2F40261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9</w:t>
            </w:r>
          </w:p>
        </w:tc>
        <w:tc>
          <w:tcPr>
            <w:tcW w:w="513" w:type="dxa"/>
          </w:tcPr>
          <w:p w14:paraId="0CF470F0" w14:textId="4B01E73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189D5DD0" w14:textId="231119C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6824B7FF" w14:textId="6216C27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63B39DC2" w14:textId="1E2FC4B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7CB7F96F" w14:textId="2999BC9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38E90EFC" w14:textId="09E534E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392BCE19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  <w:p w14:paraId="5FF0B68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08E6DCC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  <w:p w14:paraId="3097693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3170758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  <w:p w14:paraId="3BABDC0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581ABD0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  <w:p w14:paraId="4B243D0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AA9132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  <w:p w14:paraId="4846ED0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35132D5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75</w:t>
            </w:r>
          </w:p>
          <w:p w14:paraId="63FFB5B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D1809E4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  <w:p w14:paraId="63EB836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E405AFA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6</w:t>
            </w:r>
          </w:p>
          <w:p w14:paraId="5D1CD04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7645005F" w14:textId="77777777" w:rsidTr="002328C4">
        <w:trPr>
          <w:gridAfter w:val="1"/>
        </w:trPr>
        <w:tc>
          <w:tcPr>
            <w:tcW w:w="512" w:type="dxa"/>
            <w:vMerge/>
          </w:tcPr>
          <w:p w14:paraId="1DB93FF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66D871B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88EC0FD" w14:textId="15EEF91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378E5F09" w14:textId="0BD5EFA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6BE0ADCA" w14:textId="2956769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25781033" w14:textId="750F36F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0A124B13" w14:textId="63BBCA7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7AD6C382" w14:textId="3652138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8</w:t>
            </w:r>
          </w:p>
        </w:tc>
        <w:tc>
          <w:tcPr>
            <w:tcW w:w="513" w:type="dxa"/>
          </w:tcPr>
          <w:p w14:paraId="1C17477E" w14:textId="05C366D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344D8001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7</w:t>
            </w:r>
          </w:p>
          <w:p w14:paraId="441E6A9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DEBF713" w14:textId="1C3472C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0727409" w14:textId="232493B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01DA58D6" w14:textId="4D438F4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308EBBDF" w14:textId="33DC485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6ECA2158" w14:textId="24CF4E1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5B6E1AD0" w14:textId="3FF40CE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2A07827E" w14:textId="109F71A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D25E8F2" w14:textId="4FD8D46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2668F90" w14:textId="4C5A975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39E66B3" w14:textId="4A6BD4F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0ED69D46" w14:textId="25D6001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A5C3B67" w14:textId="1DCD5B1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A2BCC01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1F5FC85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D3E35F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389691D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6A99C13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0365E13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3D56016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767CC07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BD42E5E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2AF12AE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603A815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63</w:t>
            </w:r>
          </w:p>
          <w:p w14:paraId="0108332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55428F7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329EC7A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8B43E9C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6</w:t>
            </w:r>
          </w:p>
          <w:p w14:paraId="105DB71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403D96EC" w14:textId="77777777" w:rsidTr="002328C4">
        <w:trPr>
          <w:gridAfter w:val="1"/>
        </w:trPr>
        <w:tc>
          <w:tcPr>
            <w:tcW w:w="512" w:type="dxa"/>
            <w:vMerge/>
          </w:tcPr>
          <w:p w14:paraId="502C220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4821485F" w14:textId="05D2A6F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3FE22D58" w14:textId="7D5BFF5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62F251B9" w14:textId="4D605E0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05360E5C" w14:textId="0503810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05D1A555" w14:textId="72794DD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56C07369" w14:textId="32AB433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0187290" w14:textId="6F3D507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1</w:t>
            </w:r>
          </w:p>
        </w:tc>
        <w:tc>
          <w:tcPr>
            <w:tcW w:w="513" w:type="dxa"/>
          </w:tcPr>
          <w:p w14:paraId="34EFDBF9" w14:textId="1E43EE3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0D6BB3E" w14:textId="2F17AFA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78DA26EA" w14:textId="3ABA0EB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413E6B3" w14:textId="0ED3E1D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6A865F6E" w14:textId="718BE10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4007E936" w14:textId="1E43AC6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4</w:t>
            </w:r>
          </w:p>
        </w:tc>
        <w:tc>
          <w:tcPr>
            <w:tcW w:w="513" w:type="dxa"/>
          </w:tcPr>
          <w:p w14:paraId="0A8A85D3" w14:textId="253A629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7F3CB4E2" w14:textId="4BE5B71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56F43C02" w14:textId="46ACCA1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72AF06F1" w14:textId="6DD18FB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3FAA532C" w14:textId="1B829A7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04459023" w14:textId="7C6CE2B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7BB73753" w14:textId="78420FE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3ED2563A" w14:textId="1969A66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0520A265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  <w:p w14:paraId="2642B84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002B749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  <w:p w14:paraId="68A4410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33E4703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  <w:p w14:paraId="005F7D1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736E93F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6A4EA32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09F07B3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  <w:p w14:paraId="65D5500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FF75ADC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64</w:t>
            </w:r>
          </w:p>
          <w:p w14:paraId="436B19D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F657513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7ECC3BE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C22059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742FDFBE" w14:textId="77777777" w:rsidTr="002328C4">
        <w:trPr>
          <w:gridAfter w:val="1"/>
        </w:trPr>
        <w:tc>
          <w:tcPr>
            <w:tcW w:w="512" w:type="dxa"/>
            <w:vMerge/>
          </w:tcPr>
          <w:p w14:paraId="15D3BB9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76CF8FB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3C9BB8C" w14:textId="22493AD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3D2CAFC5" w14:textId="6E63E58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65FDE19" w14:textId="096A7E6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56D85480" w14:textId="5580458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442E903C" w14:textId="34F74B0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960308D" w14:textId="0E05BA8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2</w:t>
            </w:r>
          </w:p>
        </w:tc>
        <w:tc>
          <w:tcPr>
            <w:tcW w:w="513" w:type="dxa"/>
          </w:tcPr>
          <w:p w14:paraId="0A337A80" w14:textId="0CD1EAB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73EF3BD7" w14:textId="6C2568B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BD7A1EA" w14:textId="722FC55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A6B5CC2" w14:textId="2DB395A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3D254A4" w14:textId="5D8197F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17061370" w14:textId="4FAFA63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5F246CD4" w14:textId="20884A6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136FE340" w14:textId="279AEA4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466DC6BF" w14:textId="7D1B24C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7C6E6593" w14:textId="155E9E7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23BB097" w14:textId="69F3043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6F251D2" w14:textId="2AF6886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939AB47" w14:textId="4EDBB50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46C68EF" w14:textId="5DBBBC2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62F223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4E025DC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940EC07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  <w:p w14:paraId="4BD3B98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AABA408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  <w:p w14:paraId="1480AED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5C0986E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27C0E05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8A47F6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2D6B998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9B8DBF9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53</w:t>
            </w:r>
          </w:p>
          <w:p w14:paraId="13EE097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3DBD0D3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2DEEEFC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2E701BF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427095C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6D363215" w14:textId="77777777" w:rsidTr="002328C4">
        <w:trPr>
          <w:gridAfter w:val="1"/>
        </w:trPr>
        <w:tc>
          <w:tcPr>
            <w:tcW w:w="512" w:type="dxa"/>
            <w:vMerge/>
          </w:tcPr>
          <w:p w14:paraId="6BA7690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1075AFEE" w14:textId="533AE71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0DEAE45A" w14:textId="15C003A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07470E97" w14:textId="0258A3D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 xml:space="preserve">23               </w:t>
            </w:r>
          </w:p>
        </w:tc>
        <w:tc>
          <w:tcPr>
            <w:tcW w:w="513" w:type="dxa"/>
          </w:tcPr>
          <w:p w14:paraId="4C076BAE" w14:textId="1D91385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53BACE39" w14:textId="672BD41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40863CA5" w14:textId="1773C5A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78D15AE8" w14:textId="4F726EF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7</w:t>
            </w:r>
          </w:p>
        </w:tc>
        <w:tc>
          <w:tcPr>
            <w:tcW w:w="513" w:type="dxa"/>
          </w:tcPr>
          <w:p w14:paraId="129975BD" w14:textId="74179E4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24468617" w14:textId="492095A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4092DD33" w14:textId="021A5C5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5D3CB3E2" w14:textId="48548D2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7CCDD471" w14:textId="6EB8096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7F5BF01A" w14:textId="254E9FE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8</w:t>
            </w:r>
          </w:p>
        </w:tc>
        <w:tc>
          <w:tcPr>
            <w:tcW w:w="513" w:type="dxa"/>
          </w:tcPr>
          <w:p w14:paraId="05171BCC" w14:textId="5458F36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62920872" w14:textId="737F714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0</w:t>
            </w:r>
          </w:p>
        </w:tc>
        <w:tc>
          <w:tcPr>
            <w:tcW w:w="513" w:type="dxa"/>
          </w:tcPr>
          <w:p w14:paraId="175AE51E" w14:textId="7B29214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1514725D" w14:textId="73EEB06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4C7411AE" w14:textId="26F34DB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1BD72D62" w14:textId="5EFA4D8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28F4D508" w14:textId="437C6C1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539D51DF" w14:textId="174C5FF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80B4360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  <w:p w14:paraId="555ABA2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324AB3F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  <w:p w14:paraId="14A4DB8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0CA3C8C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  <w:p w14:paraId="13860CE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9818439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  <w:p w14:paraId="18A9CB5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8BA75D9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  <w:p w14:paraId="44EB99A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447BD6F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7</w:t>
            </w:r>
          </w:p>
          <w:p w14:paraId="1D71B67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F3AF643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  <w:p w14:paraId="2E70D7A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4061EE4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9</w:t>
            </w:r>
          </w:p>
          <w:p w14:paraId="3A0F04C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02FE880F" w14:textId="77777777" w:rsidTr="002328C4">
        <w:trPr>
          <w:gridAfter w:val="1"/>
        </w:trPr>
        <w:tc>
          <w:tcPr>
            <w:tcW w:w="512" w:type="dxa"/>
            <w:vMerge/>
          </w:tcPr>
          <w:p w14:paraId="532C44E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645BC30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F54F7F3" w14:textId="69DBCD4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69B8DF0B" w14:textId="305FA67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7451AAEB" w14:textId="6082E6F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7C16F839" w14:textId="18E4997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183D907B" w14:textId="14DFE8A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0CDC7635" w14:textId="6CED55F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4</w:t>
            </w:r>
          </w:p>
        </w:tc>
        <w:tc>
          <w:tcPr>
            <w:tcW w:w="513" w:type="dxa"/>
          </w:tcPr>
          <w:p w14:paraId="00AF9996" w14:textId="6808A66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6BA3CA29" w14:textId="2EE468A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058F695B" w14:textId="0B8FA11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9C97AA2" w14:textId="2023C1B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717289FE" w14:textId="16CAE1C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5224B9C0" w14:textId="0044121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65F6EAEA" w14:textId="4E75E54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C9F0FFD" w14:textId="1BEA8D9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0D3535DA" w14:textId="1047DC0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D5FB6F9" w14:textId="2FD125D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BFB52EF" w14:textId="05A5FB3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3A98AEB" w14:textId="4BA2E00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A432905" w14:textId="4278E96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D8981E1" w14:textId="339EAFC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9C9D781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  <w:p w14:paraId="5F485F2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F5D5FE1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  <w:p w14:paraId="7676D01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C3429C8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47196D9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833BEFD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358E7AC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432C7E1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  <w:p w14:paraId="3609B36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B2ABFA8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0</w:t>
            </w:r>
          </w:p>
          <w:p w14:paraId="2D33973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2075D5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8</w:t>
            </w:r>
          </w:p>
          <w:p w14:paraId="2F3BC51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F955747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5</w:t>
            </w:r>
          </w:p>
          <w:p w14:paraId="23049CC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1A92598D" w14:textId="77777777" w:rsidTr="002328C4">
        <w:trPr>
          <w:gridAfter w:val="1"/>
        </w:trPr>
        <w:tc>
          <w:tcPr>
            <w:tcW w:w="512" w:type="dxa"/>
            <w:vMerge w:val="restart"/>
          </w:tcPr>
          <w:p w14:paraId="78DE8B99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1</w:t>
            </w:r>
          </w:p>
          <w:p w14:paraId="0C9E61EC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</w:p>
          <w:p w14:paraId="331F5F98" w14:textId="77777777" w:rsidR="00312E4F" w:rsidRPr="00AC19AB" w:rsidRDefault="00312E4F" w:rsidP="00312E4F">
            <w:pPr>
              <w:jc w:val="both"/>
              <w:rPr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03</w:t>
            </w:r>
          </w:p>
          <w:p w14:paraId="79B66928" w14:textId="55A3214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June</w:t>
            </w:r>
          </w:p>
        </w:tc>
        <w:tc>
          <w:tcPr>
            <w:tcW w:w="512" w:type="dxa"/>
          </w:tcPr>
          <w:p w14:paraId="65ED2F33" w14:textId="1F423C3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57389842" w14:textId="4B0D333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313608EC" w14:textId="5473B7E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010123A0" w14:textId="7661EAD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23C05518" w14:textId="257BD5A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248D3464" w14:textId="1ABF8E4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581FA7EC" w14:textId="41C21F3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8</w:t>
            </w:r>
          </w:p>
        </w:tc>
        <w:tc>
          <w:tcPr>
            <w:tcW w:w="513" w:type="dxa"/>
          </w:tcPr>
          <w:p w14:paraId="5179E4C8" w14:textId="4F358B7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4C4ABF4C" w14:textId="5434AE1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6A999D00" w14:textId="0408BD3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2228F366" w14:textId="5E4EEA2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180E6733" w14:textId="14799C7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0</w:t>
            </w:r>
          </w:p>
        </w:tc>
        <w:tc>
          <w:tcPr>
            <w:tcW w:w="513" w:type="dxa"/>
          </w:tcPr>
          <w:p w14:paraId="7B99CC84" w14:textId="1874EB0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4</w:t>
            </w:r>
          </w:p>
        </w:tc>
        <w:tc>
          <w:tcPr>
            <w:tcW w:w="513" w:type="dxa"/>
          </w:tcPr>
          <w:p w14:paraId="5647DE9C" w14:textId="58687AC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1E33EDDA" w14:textId="3B3AEFF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49387C3E" w14:textId="5F14E8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17032B45" w14:textId="4027023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6F9FBA40" w14:textId="338D8BF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5DB90E54" w14:textId="583E75B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1F6787B5" w14:textId="6F36CD2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61CDE067" w14:textId="24699C6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2A0D9BC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  <w:p w14:paraId="3226AB5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FCDA004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  <w:p w14:paraId="1088970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E80A56D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  <w:p w14:paraId="6316C0A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8572D9F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  <w:p w14:paraId="7AE8DF9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37E2398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  <w:p w14:paraId="52D599E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9288191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79</w:t>
            </w:r>
          </w:p>
          <w:p w14:paraId="677E708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1FF818D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  <w:p w14:paraId="78B113E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219CAF3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3C54C18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3D63FB95" w14:textId="77777777" w:rsidTr="002328C4">
        <w:trPr>
          <w:gridAfter w:val="1"/>
        </w:trPr>
        <w:tc>
          <w:tcPr>
            <w:tcW w:w="512" w:type="dxa"/>
            <w:vMerge/>
          </w:tcPr>
          <w:p w14:paraId="7B823E7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4EA2C5E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58E0534" w14:textId="228BA61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446A8C22" w14:textId="62709E9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468ED1F0" w14:textId="1580206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7018B901" w14:textId="6F68EA2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7F7E4CE0" w14:textId="26ECFF3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2B5834C6" w14:textId="6D06C6D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6</w:t>
            </w:r>
          </w:p>
        </w:tc>
        <w:tc>
          <w:tcPr>
            <w:tcW w:w="513" w:type="dxa"/>
          </w:tcPr>
          <w:p w14:paraId="71ED4C18" w14:textId="3807810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378D2F74" w14:textId="12EE79E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3E623CFF" w14:textId="61C79D3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59CAE3E4" w14:textId="41E7EC7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57959930" w14:textId="7967CA7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2122ADD7" w14:textId="1DCE9E9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4A73DE0E" w14:textId="1AA676E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5A1AADD4" w14:textId="7F2C14F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4C8B89B0" w14:textId="592C550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202DFF74" w14:textId="14C650D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1FADC8CE" w14:textId="171858D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8FD3B22" w14:textId="1C1613C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55D27F50" w14:textId="16020FB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76AF27D" w14:textId="682299F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12790CBF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2CE5516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8EAAC77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  <w:p w14:paraId="74705B1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DE72A18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  <w:p w14:paraId="1562910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846C4E4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0162FBD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DFC4781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9</w:t>
            </w:r>
          </w:p>
          <w:p w14:paraId="4D63F3F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24FF030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66</w:t>
            </w:r>
          </w:p>
          <w:p w14:paraId="0E943A6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FBE307D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679172A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E56F717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7</w:t>
            </w:r>
          </w:p>
          <w:p w14:paraId="51E79C4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3E5AEBB1" w14:textId="77777777" w:rsidTr="002328C4">
        <w:trPr>
          <w:gridAfter w:val="1"/>
        </w:trPr>
        <w:tc>
          <w:tcPr>
            <w:tcW w:w="512" w:type="dxa"/>
            <w:vMerge/>
          </w:tcPr>
          <w:p w14:paraId="3FB7532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76FDD8B4" w14:textId="3951F25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036F73EB" w14:textId="17CBBEC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65BEC208" w14:textId="7E631F8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62268791" w14:textId="3BBD573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7B2BBDA2" w14:textId="69C76C1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5816E8A3" w14:textId="228A6E0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01E78791" w14:textId="33AC84F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5</w:t>
            </w:r>
          </w:p>
        </w:tc>
        <w:tc>
          <w:tcPr>
            <w:tcW w:w="513" w:type="dxa"/>
          </w:tcPr>
          <w:p w14:paraId="2A486AB1" w14:textId="7C760A4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3731D7CE" w14:textId="57759DC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0E30B99A" w14:textId="563401D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7E4D1285" w14:textId="24366CD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6DCC86C1" w14:textId="56F9691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5A5A7F7D" w14:textId="3942598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3</w:t>
            </w:r>
          </w:p>
        </w:tc>
        <w:tc>
          <w:tcPr>
            <w:tcW w:w="513" w:type="dxa"/>
          </w:tcPr>
          <w:p w14:paraId="5CD9D578" w14:textId="41722BC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2BDF4E7C" w14:textId="5407061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8</w:t>
            </w:r>
          </w:p>
        </w:tc>
        <w:tc>
          <w:tcPr>
            <w:tcW w:w="513" w:type="dxa"/>
          </w:tcPr>
          <w:p w14:paraId="30D2C87C" w14:textId="2C81065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216203EE" w14:textId="6CDDA9C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483D94DB" w14:textId="0EC6ED2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7D8475C3" w14:textId="0085552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5DA6C2BB" w14:textId="16216EE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61897ABD" w14:textId="1BA929D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43B6840B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  <w:p w14:paraId="723699B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BF469E8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  <w:p w14:paraId="33B3373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A8FCB95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3</w:t>
            </w:r>
          </w:p>
          <w:p w14:paraId="7D5A85C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9821F51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  <w:p w14:paraId="14CA4D9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FF860F0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  <w:p w14:paraId="300EE20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6AB8A10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67</w:t>
            </w:r>
          </w:p>
          <w:p w14:paraId="460240B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DDC6E77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  <w:p w14:paraId="5F7AB22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C869F3A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7</w:t>
            </w:r>
          </w:p>
          <w:p w14:paraId="011283E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564D7DA6" w14:textId="77777777" w:rsidTr="002328C4">
        <w:trPr>
          <w:gridAfter w:val="1"/>
        </w:trPr>
        <w:tc>
          <w:tcPr>
            <w:tcW w:w="512" w:type="dxa"/>
            <w:vMerge/>
          </w:tcPr>
          <w:p w14:paraId="4110B6A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393CD3D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D9742B5" w14:textId="63973F4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5EE6F9A9" w14:textId="3C642E8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5E04B56A" w14:textId="6A5A152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75B0885C" w14:textId="1CE9B19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06C1DFF" w14:textId="4C4F9BF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1EC77AC2" w14:textId="251F3AF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3</w:t>
            </w:r>
          </w:p>
        </w:tc>
        <w:tc>
          <w:tcPr>
            <w:tcW w:w="513" w:type="dxa"/>
          </w:tcPr>
          <w:p w14:paraId="65BD2404" w14:textId="3A2595E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241B887E" w14:textId="4EF3C08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F5017D9" w14:textId="782D516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4EAFC403" w14:textId="7D97F6B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47FF7B4F" w14:textId="49E19E4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2F2A65D5" w14:textId="6F82001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089177F2" w14:textId="694ADE6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4FB3310A" w14:textId="78420FA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286D3A54" w14:textId="19600A8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1637F5D" w14:textId="1481D81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119B3E7" w14:textId="544C5A9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21789B3" w14:textId="103BA04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C0A62BB" w14:textId="5A80ACB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57A7D72" w14:textId="156DE78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4580F18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072B4C4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147D885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  <w:p w14:paraId="23199BF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C4A4720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  <w:p w14:paraId="2881A66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897642D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  <w:p w14:paraId="10D99C6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2EAEC1D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0752E7B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970DF3E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52</w:t>
            </w:r>
          </w:p>
          <w:p w14:paraId="1290942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A3104A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4F905DE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58D0855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5</w:t>
            </w:r>
          </w:p>
          <w:p w14:paraId="706E660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4F095C1F" w14:textId="77777777" w:rsidTr="002328C4">
        <w:trPr>
          <w:gridAfter w:val="1"/>
        </w:trPr>
        <w:tc>
          <w:tcPr>
            <w:tcW w:w="512" w:type="dxa"/>
            <w:vMerge/>
          </w:tcPr>
          <w:p w14:paraId="75DA386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4FB36F62" w14:textId="3E859A8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31C4EF06" w14:textId="26859AB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6B128CA6" w14:textId="6E8C188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 xml:space="preserve">27               </w:t>
            </w:r>
          </w:p>
        </w:tc>
        <w:tc>
          <w:tcPr>
            <w:tcW w:w="513" w:type="dxa"/>
          </w:tcPr>
          <w:p w14:paraId="41AAA37B" w14:textId="0F95843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4A4E842B" w14:textId="75FD894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41314155" w14:textId="1A88EA4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19A4404F" w14:textId="118F513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8</w:t>
            </w:r>
          </w:p>
        </w:tc>
        <w:tc>
          <w:tcPr>
            <w:tcW w:w="513" w:type="dxa"/>
          </w:tcPr>
          <w:p w14:paraId="4D43D5CA" w14:textId="422BC57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3E6D7DF9" w14:textId="2443EE5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0986A043" w14:textId="5D1BD76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0CBEE5E9" w14:textId="102342B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1286DEA2" w14:textId="33C2439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5B17AF29" w14:textId="3EA7AFA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9</w:t>
            </w:r>
          </w:p>
        </w:tc>
        <w:tc>
          <w:tcPr>
            <w:tcW w:w="513" w:type="dxa"/>
          </w:tcPr>
          <w:p w14:paraId="36A7AE95" w14:textId="420B660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59E1592D" w14:textId="4A56D14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4</w:t>
            </w:r>
          </w:p>
        </w:tc>
        <w:tc>
          <w:tcPr>
            <w:tcW w:w="513" w:type="dxa"/>
          </w:tcPr>
          <w:p w14:paraId="35270564" w14:textId="7FA7280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35069257" w14:textId="4AB72D7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5828D23F" w14:textId="7059275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31168F08" w14:textId="27473C6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4979FF12" w14:textId="72E40DC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683B3538" w14:textId="31F29D5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38BA046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1</w:t>
            </w:r>
          </w:p>
          <w:p w14:paraId="4275A3D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E906CB4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  <w:p w14:paraId="361AA08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5A715F9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  <w:p w14:paraId="368C605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602D077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3</w:t>
            </w:r>
          </w:p>
          <w:p w14:paraId="4257A2A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5044B5C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  <w:p w14:paraId="3708708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0CBD200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9</w:t>
            </w:r>
          </w:p>
          <w:p w14:paraId="59D104C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6443214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  <w:p w14:paraId="42B0AF5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141E834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0F446CA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35D7053D" w14:textId="77777777" w:rsidTr="002328C4">
        <w:trPr>
          <w:gridAfter w:val="1"/>
        </w:trPr>
        <w:tc>
          <w:tcPr>
            <w:tcW w:w="512" w:type="dxa"/>
            <w:vMerge/>
          </w:tcPr>
          <w:p w14:paraId="351FEB1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248B161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6DC564B" w14:textId="087602E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4DE7231C" w14:textId="325A6D6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373AB4ED" w14:textId="5223CA3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623BB413" w14:textId="4211192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27781DC9" w14:textId="24FF25C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461B7C8A" w14:textId="6B59A5C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3</w:t>
            </w:r>
          </w:p>
        </w:tc>
        <w:tc>
          <w:tcPr>
            <w:tcW w:w="513" w:type="dxa"/>
          </w:tcPr>
          <w:p w14:paraId="27858FC7" w14:textId="693A872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49E9905F" w14:textId="055EFF4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20546681" w14:textId="28748ED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60ED1C1B" w14:textId="1A991A4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35C2F53" w14:textId="7E923B3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02902BC4" w14:textId="4AF7490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6FEBC2E9" w14:textId="0BB9A8D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42A15424" w14:textId="6C8E763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4225BE6C" w14:textId="305A652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3D070ACE" w14:textId="16E7CAD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523644F2" w14:textId="555E222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06FFD607" w14:textId="17510FE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1FC2836A" w14:textId="1BDBF3A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4384E2E" w14:textId="601FF6C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454A522F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  <w:p w14:paraId="7F1BF7E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F3FA985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  <w:p w14:paraId="6F03284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85721FD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672DC65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1BFDC7A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621F1CF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879E792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  <w:p w14:paraId="5EA751B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7B5AF2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43</w:t>
            </w:r>
          </w:p>
          <w:p w14:paraId="53F71B2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00DEA5F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49DA2F3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0E531F9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9</w:t>
            </w:r>
          </w:p>
          <w:p w14:paraId="52522EB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73D1FBB8" w14:textId="77777777" w:rsidTr="002328C4">
        <w:trPr>
          <w:gridAfter w:val="1"/>
        </w:trPr>
        <w:tc>
          <w:tcPr>
            <w:tcW w:w="512" w:type="dxa"/>
            <w:vMerge w:val="restart"/>
          </w:tcPr>
          <w:p w14:paraId="6E40C9E7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  <w:p w14:paraId="468EA1B2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</w:p>
          <w:p w14:paraId="68DE1063" w14:textId="77777777" w:rsidR="00312E4F" w:rsidRPr="00AC19AB" w:rsidRDefault="00312E4F" w:rsidP="00312E4F">
            <w:pPr>
              <w:jc w:val="both"/>
              <w:rPr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10</w:t>
            </w:r>
          </w:p>
          <w:p w14:paraId="14F0B813" w14:textId="2A27A74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sz w:val="12"/>
                <w:szCs w:val="12"/>
                <w:lang w:val="en-US"/>
              </w:rPr>
              <w:t>June</w:t>
            </w:r>
          </w:p>
        </w:tc>
        <w:tc>
          <w:tcPr>
            <w:tcW w:w="512" w:type="dxa"/>
          </w:tcPr>
          <w:p w14:paraId="71D26C3E" w14:textId="53BB1A3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</w:t>
            </w:r>
          </w:p>
        </w:tc>
        <w:tc>
          <w:tcPr>
            <w:tcW w:w="513" w:type="dxa"/>
          </w:tcPr>
          <w:p w14:paraId="308F8155" w14:textId="4BE9740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0C6168A2" w14:textId="5614949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0FF7BEA9" w14:textId="6E956E9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2E5A0887" w14:textId="75BFD1B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4F05E02F" w14:textId="5ADC80D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2F764D4E" w14:textId="5847969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40</w:t>
            </w:r>
          </w:p>
        </w:tc>
        <w:tc>
          <w:tcPr>
            <w:tcW w:w="513" w:type="dxa"/>
          </w:tcPr>
          <w:p w14:paraId="68808831" w14:textId="4D68FA9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25F5BE5B" w14:textId="4F61731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5F947AE1" w14:textId="688991E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5E3AF110" w14:textId="00AEFC2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163EDF29" w14:textId="540BFE3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6</w:t>
            </w:r>
          </w:p>
        </w:tc>
        <w:tc>
          <w:tcPr>
            <w:tcW w:w="513" w:type="dxa"/>
          </w:tcPr>
          <w:p w14:paraId="0503F466" w14:textId="6B25727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3</w:t>
            </w:r>
          </w:p>
        </w:tc>
        <w:tc>
          <w:tcPr>
            <w:tcW w:w="513" w:type="dxa"/>
          </w:tcPr>
          <w:p w14:paraId="03C3B1FE" w14:textId="16A4C0F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059014F3" w14:textId="498B315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0380602F" w14:textId="7BF1F67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6EF69D80" w14:textId="0C88C46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06051AB5" w14:textId="75E2FAB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0CDE581D" w14:textId="1FB9BFF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48E71984" w14:textId="3405122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64CAB3A5" w14:textId="41967CA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45399ACA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  <w:p w14:paraId="4F5AA0D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DF41C16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  <w:p w14:paraId="62D991D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8E656A1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  <w:p w14:paraId="4FBD3D0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79621C7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  <w:p w14:paraId="29DBE1E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59A871D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7</w:t>
            </w:r>
          </w:p>
          <w:p w14:paraId="737748D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43E49BD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78</w:t>
            </w:r>
          </w:p>
          <w:p w14:paraId="42334B9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49FA835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  <w:p w14:paraId="44E7725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E1B2E7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5313699F" w14:textId="77777777" w:rsidTr="002328C4">
        <w:trPr>
          <w:gridAfter w:val="1"/>
        </w:trPr>
        <w:tc>
          <w:tcPr>
            <w:tcW w:w="512" w:type="dxa"/>
            <w:vMerge/>
          </w:tcPr>
          <w:p w14:paraId="59B2AB1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365B7FA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F3E119F" w14:textId="2C04DD3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3B36F1AE" w14:textId="51A7201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45E26FDC" w14:textId="138699B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1AEA27FC" w14:textId="2DC33A3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240CB8F4" w14:textId="359D808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17202A48" w14:textId="7657F95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9</w:t>
            </w:r>
          </w:p>
        </w:tc>
        <w:tc>
          <w:tcPr>
            <w:tcW w:w="513" w:type="dxa"/>
          </w:tcPr>
          <w:p w14:paraId="4802C421" w14:textId="2805004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2D2AF3C4" w14:textId="62E7977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63D66E82" w14:textId="69AA0EC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345A55EE" w14:textId="3C071AF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089F6A19" w14:textId="77A1D0D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66B6045E" w14:textId="15D6A06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6FD26855" w14:textId="65D45B7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1</w:t>
            </w:r>
          </w:p>
        </w:tc>
        <w:tc>
          <w:tcPr>
            <w:tcW w:w="513" w:type="dxa"/>
          </w:tcPr>
          <w:p w14:paraId="75F96B14" w14:textId="1EC5F27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C8DD52C" w14:textId="2AF2CFD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8380360" w14:textId="401B349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47E66699" w14:textId="6EBCFFA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6CFAC48F" w14:textId="63A9C85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6B539F01" w14:textId="0376D36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0207C95A" w14:textId="0099A3B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212A4FEA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7FC4290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F4892D5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  <w:p w14:paraId="2366FF9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E35DE04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  <w:p w14:paraId="4168DD3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3931F97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6EFB3CC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E2F990E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3757882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30F8694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67</w:t>
            </w:r>
          </w:p>
          <w:p w14:paraId="340FA66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5AAA319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57705E0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E3FCCED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5</w:t>
            </w:r>
          </w:p>
          <w:p w14:paraId="0CD4998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3CA4BF50" w14:textId="77777777" w:rsidTr="002328C4">
        <w:trPr>
          <w:gridAfter w:val="1"/>
        </w:trPr>
        <w:tc>
          <w:tcPr>
            <w:tcW w:w="512" w:type="dxa"/>
            <w:vMerge/>
          </w:tcPr>
          <w:p w14:paraId="2AC7E9D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52624786" w14:textId="30A5679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513" w:type="dxa"/>
          </w:tcPr>
          <w:p w14:paraId="1F5ED3E5" w14:textId="54837D8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13F3C778" w14:textId="5374231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0A3800D1" w14:textId="29735B9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21840A93" w14:textId="498E4E3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6196692A" w14:textId="735C101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624D6033" w14:textId="2DE30AD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44</w:t>
            </w:r>
          </w:p>
        </w:tc>
        <w:tc>
          <w:tcPr>
            <w:tcW w:w="513" w:type="dxa"/>
          </w:tcPr>
          <w:p w14:paraId="4D706C9A" w14:textId="7A23BFE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6D03353F" w14:textId="488707E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2F1EA1E8" w14:textId="7F46AE8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45360A09" w14:textId="55A2AF8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452BE36B" w14:textId="5D34043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3FC06C25" w14:textId="2F93753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5</w:t>
            </w:r>
          </w:p>
        </w:tc>
        <w:tc>
          <w:tcPr>
            <w:tcW w:w="513" w:type="dxa"/>
          </w:tcPr>
          <w:p w14:paraId="54018CF9" w14:textId="4704D61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5A8A1BE0" w14:textId="1F96D82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7F5C3E08" w14:textId="78EFEE5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9</w:t>
            </w:r>
          </w:p>
        </w:tc>
        <w:tc>
          <w:tcPr>
            <w:tcW w:w="513" w:type="dxa"/>
          </w:tcPr>
          <w:p w14:paraId="10C4BB0F" w14:textId="27968D9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6648F58E" w14:textId="55C1BC2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180130E4" w14:textId="045B30A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00BD4850" w14:textId="396566E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788BE25A" w14:textId="0228B02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6DFA05DB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  <w:p w14:paraId="297786D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BBF85E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3</w:t>
            </w:r>
          </w:p>
          <w:p w14:paraId="697DAE8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D814D61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5</w:t>
            </w:r>
          </w:p>
          <w:p w14:paraId="159CDCD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482673F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  <w:p w14:paraId="3DCFEFC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9BF89AA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  <w:p w14:paraId="6D2D90E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4113E48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68</w:t>
            </w:r>
          </w:p>
          <w:p w14:paraId="081E082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48F5634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  <w:p w14:paraId="032B863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9EAE115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37C9328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4E5AF914" w14:textId="77777777" w:rsidTr="002328C4">
        <w:trPr>
          <w:gridAfter w:val="1"/>
        </w:trPr>
        <w:tc>
          <w:tcPr>
            <w:tcW w:w="512" w:type="dxa"/>
            <w:vMerge/>
          </w:tcPr>
          <w:p w14:paraId="174C2F1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60B8373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62AFDFE" w14:textId="62C9B47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0A5EB7EB" w14:textId="6F1C871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6EC26026" w14:textId="3477DCC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31EF9155" w14:textId="755E246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4EA749B6" w14:textId="37A72FE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513" w:type="dxa"/>
          </w:tcPr>
          <w:p w14:paraId="02C3B12C" w14:textId="23E66D0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9</w:t>
            </w:r>
          </w:p>
        </w:tc>
        <w:tc>
          <w:tcPr>
            <w:tcW w:w="513" w:type="dxa"/>
          </w:tcPr>
          <w:p w14:paraId="2870A799" w14:textId="59F1FF9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04DA5E6C" w14:textId="33E6E6F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48650470" w14:textId="3C38A5B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6682729" w14:textId="643B537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44B32E01" w14:textId="52FD2C0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28F8BB99" w14:textId="559007A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6941B140" w14:textId="1182611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1839C7D5" w14:textId="51D39DE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7BB3F936" w14:textId="3E5C712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426C8DB8" w14:textId="7B6D58F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5985A47C" w14:textId="2CFA718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703FE50" w14:textId="1EE2A05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6F403806" w14:textId="772ED278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DB22CDA" w14:textId="5A4D38C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5F874B5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  <w:p w14:paraId="076F659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462DCF0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  <w:p w14:paraId="5799F74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FC2DF32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31F94C3E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</w:p>
          <w:p w14:paraId="48B01DF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3EEC083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6</w:t>
            </w:r>
          </w:p>
          <w:p w14:paraId="277A1E9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95C4133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12F35CF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33E12AD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56</w:t>
            </w:r>
          </w:p>
          <w:p w14:paraId="1D435E9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F5F45D3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3C90399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506745D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9</w:t>
            </w:r>
          </w:p>
          <w:p w14:paraId="03FE504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79174978" w14:textId="77777777" w:rsidTr="002328C4">
        <w:trPr>
          <w:gridAfter w:val="1"/>
        </w:trPr>
        <w:tc>
          <w:tcPr>
            <w:tcW w:w="512" w:type="dxa"/>
            <w:vMerge/>
          </w:tcPr>
          <w:p w14:paraId="1312581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41C98248" w14:textId="03AADCEB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513" w:type="dxa"/>
          </w:tcPr>
          <w:p w14:paraId="6A97D287" w14:textId="4CE9E1A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Bt</w:t>
            </w:r>
          </w:p>
        </w:tc>
        <w:tc>
          <w:tcPr>
            <w:tcW w:w="513" w:type="dxa"/>
          </w:tcPr>
          <w:p w14:paraId="5D748518" w14:textId="438201E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 xml:space="preserve">20               </w:t>
            </w:r>
          </w:p>
        </w:tc>
        <w:tc>
          <w:tcPr>
            <w:tcW w:w="513" w:type="dxa"/>
          </w:tcPr>
          <w:p w14:paraId="5A22D3D1" w14:textId="6D8F0281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0524DA90" w14:textId="2260130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71E16D6C" w14:textId="5AC729F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702FC164" w14:textId="25A2DA6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7</w:t>
            </w:r>
          </w:p>
        </w:tc>
        <w:tc>
          <w:tcPr>
            <w:tcW w:w="513" w:type="dxa"/>
          </w:tcPr>
          <w:p w14:paraId="731B0E97" w14:textId="73A269AD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5</w:t>
            </w:r>
          </w:p>
        </w:tc>
        <w:tc>
          <w:tcPr>
            <w:tcW w:w="513" w:type="dxa"/>
          </w:tcPr>
          <w:p w14:paraId="700B9B08" w14:textId="38BD092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08477C91" w14:textId="47143DC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3982877D" w14:textId="6E93191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7</w:t>
            </w:r>
          </w:p>
        </w:tc>
        <w:tc>
          <w:tcPr>
            <w:tcW w:w="513" w:type="dxa"/>
          </w:tcPr>
          <w:p w14:paraId="5F94A4D1" w14:textId="1C3675B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6483E108" w14:textId="704F297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9</w:t>
            </w:r>
          </w:p>
        </w:tc>
        <w:tc>
          <w:tcPr>
            <w:tcW w:w="513" w:type="dxa"/>
          </w:tcPr>
          <w:p w14:paraId="325CDA75" w14:textId="27F6FD0C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2F357938" w14:textId="4956730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34</w:t>
            </w:r>
          </w:p>
        </w:tc>
        <w:tc>
          <w:tcPr>
            <w:tcW w:w="513" w:type="dxa"/>
          </w:tcPr>
          <w:p w14:paraId="31783475" w14:textId="148799D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6B81418C" w14:textId="31251C0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4</w:t>
            </w:r>
          </w:p>
        </w:tc>
        <w:tc>
          <w:tcPr>
            <w:tcW w:w="513" w:type="dxa"/>
          </w:tcPr>
          <w:p w14:paraId="58BC77EB" w14:textId="77B1135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5151471D" w14:textId="5F40699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36220E16" w14:textId="451FB67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7</w:t>
            </w:r>
          </w:p>
        </w:tc>
        <w:tc>
          <w:tcPr>
            <w:tcW w:w="513" w:type="dxa"/>
          </w:tcPr>
          <w:p w14:paraId="538320B5" w14:textId="6CA81A05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07FB1866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  <w:p w14:paraId="688A9AD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6E3A7C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  <w:p w14:paraId="28640BB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6A8ED11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  <w:p w14:paraId="2121655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99B623E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4</w:t>
            </w:r>
          </w:p>
          <w:p w14:paraId="193A4F0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914BFCA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  <w:p w14:paraId="6CF6291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C0E6500" w14:textId="77777777" w:rsidR="00312E4F" w:rsidRPr="00AC19AB" w:rsidRDefault="00312E4F" w:rsidP="00312E4F">
            <w:pPr>
              <w:jc w:val="both"/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69</w:t>
            </w:r>
          </w:p>
          <w:p w14:paraId="3A92382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F4588D0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  <w:p w14:paraId="16804AC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2C20A7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4467004E" w14:textId="77777777" w:rsidTr="002328C4">
        <w:trPr>
          <w:gridAfter w:val="1"/>
        </w:trPr>
        <w:tc>
          <w:tcPr>
            <w:tcW w:w="512" w:type="dxa"/>
            <w:vMerge/>
          </w:tcPr>
          <w:p w14:paraId="0D6A782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489152A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A1CB7A0" w14:textId="099E8F4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NBt</w:t>
            </w:r>
          </w:p>
        </w:tc>
        <w:tc>
          <w:tcPr>
            <w:tcW w:w="513" w:type="dxa"/>
          </w:tcPr>
          <w:p w14:paraId="0ABD1845" w14:textId="22EB1FA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1358C9D0" w14:textId="3129745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5042F39F" w14:textId="1E607244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33890A68" w14:textId="750C539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2B6103FC" w14:textId="74EF031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38</w:t>
            </w:r>
          </w:p>
        </w:tc>
        <w:tc>
          <w:tcPr>
            <w:tcW w:w="513" w:type="dxa"/>
          </w:tcPr>
          <w:p w14:paraId="43E2A9F9" w14:textId="1055AD4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6</w:t>
            </w:r>
          </w:p>
        </w:tc>
        <w:tc>
          <w:tcPr>
            <w:tcW w:w="513" w:type="dxa"/>
          </w:tcPr>
          <w:p w14:paraId="699F7D9C" w14:textId="41E500E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2</w:t>
            </w:r>
          </w:p>
        </w:tc>
        <w:tc>
          <w:tcPr>
            <w:tcW w:w="513" w:type="dxa"/>
          </w:tcPr>
          <w:p w14:paraId="26A2C6CE" w14:textId="0960EA7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5</w:t>
            </w:r>
          </w:p>
        </w:tc>
        <w:tc>
          <w:tcPr>
            <w:tcW w:w="513" w:type="dxa"/>
          </w:tcPr>
          <w:p w14:paraId="4DB18D59" w14:textId="660FF926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2F88783C" w14:textId="0DD614CE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6</w:t>
            </w:r>
          </w:p>
        </w:tc>
        <w:tc>
          <w:tcPr>
            <w:tcW w:w="513" w:type="dxa"/>
          </w:tcPr>
          <w:p w14:paraId="217954AA" w14:textId="68E8C8D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20</w:t>
            </w:r>
          </w:p>
        </w:tc>
        <w:tc>
          <w:tcPr>
            <w:tcW w:w="513" w:type="dxa"/>
          </w:tcPr>
          <w:p w14:paraId="46B1C072" w14:textId="456D2403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2C30A238" w14:textId="070B6D5F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21</w:t>
            </w:r>
          </w:p>
        </w:tc>
        <w:tc>
          <w:tcPr>
            <w:tcW w:w="513" w:type="dxa"/>
          </w:tcPr>
          <w:p w14:paraId="60CBF8C9" w14:textId="5C6F86AA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513" w:type="dxa"/>
          </w:tcPr>
          <w:p w14:paraId="0C142AF0" w14:textId="3D8E079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color w:val="BF4E14" w:themeColor="accent2" w:themeShade="BF"/>
                <w:sz w:val="12"/>
                <w:szCs w:val="12"/>
                <w:lang w:val="en-US"/>
              </w:rPr>
              <w:t>18</w:t>
            </w:r>
          </w:p>
        </w:tc>
        <w:tc>
          <w:tcPr>
            <w:tcW w:w="513" w:type="dxa"/>
          </w:tcPr>
          <w:p w14:paraId="7CBFEC96" w14:textId="0CC611E9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513" w:type="dxa"/>
          </w:tcPr>
          <w:p w14:paraId="69E4278F" w14:textId="25A9DA42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513" w:type="dxa"/>
          </w:tcPr>
          <w:p w14:paraId="70CE7688" w14:textId="0026DBD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BA63A97" w14:textId="6DCB7920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513" w:type="dxa"/>
          </w:tcPr>
          <w:p w14:paraId="31F2B42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4</w:t>
            </w:r>
          </w:p>
          <w:p w14:paraId="73227E0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6F69AEE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  <w:p w14:paraId="0D48F3B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DA276F9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42B95C3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CBB187B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5C13631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0A7016D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2</w:t>
            </w:r>
          </w:p>
          <w:p w14:paraId="6ECCB97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1EE64CC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49</w:t>
            </w:r>
          </w:p>
          <w:p w14:paraId="3EF4548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19DDAC5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3E5BF61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FDEB0B9" w14:textId="77777777" w:rsidR="00312E4F" w:rsidRPr="00AC19AB" w:rsidRDefault="00312E4F" w:rsidP="00312E4F">
            <w:pPr>
              <w:jc w:val="both"/>
              <w:rPr>
                <w:b/>
                <w:bCs/>
                <w:sz w:val="12"/>
                <w:szCs w:val="12"/>
                <w:lang w:val="en-US"/>
              </w:rPr>
            </w:pPr>
            <w:r w:rsidRPr="00AC19AB">
              <w:rPr>
                <w:b/>
                <w:bCs/>
                <w:sz w:val="12"/>
                <w:szCs w:val="12"/>
                <w:lang w:val="en-US"/>
              </w:rPr>
              <w:t>10</w:t>
            </w:r>
          </w:p>
          <w:p w14:paraId="68FCC6E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66A88A63" w14:textId="77777777" w:rsidTr="002328C4">
        <w:trPr>
          <w:gridAfter w:val="1"/>
        </w:trPr>
        <w:tc>
          <w:tcPr>
            <w:tcW w:w="512" w:type="dxa"/>
          </w:tcPr>
          <w:p w14:paraId="3E83844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56759C3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8F795D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D3C567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ECDC25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6A626E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F30345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754596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9F5901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CA4AE0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4B3F6F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71627B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7FE642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5543F3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C0A438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0CC5E8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B52BFB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091166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9149E1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700E4A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8513C9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F8DC60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CF36A6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145427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912A0D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AB2713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AAE1B8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462EDF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251355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0772A8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517EF3D1" w14:textId="77777777" w:rsidTr="002328C4">
        <w:trPr>
          <w:gridAfter w:val="1"/>
        </w:trPr>
        <w:tc>
          <w:tcPr>
            <w:tcW w:w="512" w:type="dxa"/>
          </w:tcPr>
          <w:p w14:paraId="6AD1DB0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0FCC2D9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6FE3E3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2A6AD7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F585E2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C20EE6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66726B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E45C60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5CBACB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1AD2FE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C13D23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F754AC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1C254E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73F62E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5C21AF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291B83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B56110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FD8A9C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5F584B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6F1496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198F37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3C1055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EF747D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F8B6CB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2D6035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74A10A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F6E4CA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57FAF6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E78211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19A24B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01959530" w14:textId="77777777" w:rsidTr="002328C4">
        <w:trPr>
          <w:gridAfter w:val="1"/>
        </w:trPr>
        <w:tc>
          <w:tcPr>
            <w:tcW w:w="512" w:type="dxa"/>
          </w:tcPr>
          <w:p w14:paraId="0E5C7E6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0D6926D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60379D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E6528D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9DD42E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85CA6F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57DD55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76DC69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967745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0E78C1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DF54D2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69EB1D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119F7C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C4433C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F8293D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F6E440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43548E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B3A261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0D3792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BDC77E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3F0E0D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AEE5E9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5B083F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FC2F61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567B10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5FEA61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535BC2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981210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9DCEE1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BA705C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780778D2" w14:textId="77777777" w:rsidTr="002328C4">
        <w:trPr>
          <w:gridAfter w:val="1"/>
        </w:trPr>
        <w:tc>
          <w:tcPr>
            <w:tcW w:w="512" w:type="dxa"/>
          </w:tcPr>
          <w:p w14:paraId="6289098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3E3EAD7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591D9D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75DFF1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C10F3B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162C12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4997B0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F12287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6A7446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9F8284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02D947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FA66CC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EA8FC2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3DED59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6B4BEE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F0D3F0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A369FC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C9C07F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8EA0F1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652553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F9B6FE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921AE3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C263D8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212C54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525E8F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A680959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43B9A90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DA54A1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9196FD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FE53AA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  <w:tr w:rsidR="00312E4F" w14:paraId="0EFF2D77" w14:textId="77777777" w:rsidTr="002328C4">
        <w:trPr>
          <w:gridAfter w:val="1"/>
        </w:trPr>
        <w:tc>
          <w:tcPr>
            <w:tcW w:w="512" w:type="dxa"/>
          </w:tcPr>
          <w:p w14:paraId="51B308E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2" w:type="dxa"/>
          </w:tcPr>
          <w:p w14:paraId="5C6A30A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0D97E9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2DA2D5C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70B1FC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0CEEAB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D0F24A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8FE010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379FB4D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9AA94AF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016E40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935B975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D186EB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D5CF064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17F08B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17E2CE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08D33E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340D9956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8C03F5A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24B21A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75617B3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2CD7EB5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26B729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1F1807D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7F175AE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053C855B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7DD4B252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63C9F1D1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554ECCD8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  <w:tc>
          <w:tcPr>
            <w:tcW w:w="513" w:type="dxa"/>
          </w:tcPr>
          <w:p w14:paraId="4B156637" w14:textId="77777777" w:rsidR="00312E4F" w:rsidRDefault="00312E4F" w:rsidP="00312E4F">
            <w:pPr>
              <w:rPr>
                <w:rFonts w:asciiTheme="minorBidi" w:hAnsiTheme="minorBidi"/>
                <w:sz w:val="12"/>
                <w:szCs w:val="12"/>
                <w:lang w:val="en-US"/>
              </w:rPr>
            </w:pPr>
          </w:p>
        </w:tc>
      </w:tr>
    </w:tbl>
    <w:p w14:paraId="70748DCE" w14:textId="77777777" w:rsidR="002328C4" w:rsidRPr="002328C4" w:rsidRDefault="002328C4">
      <w:pPr>
        <w:rPr>
          <w:rFonts w:asciiTheme="minorBidi" w:hAnsiTheme="minorBidi"/>
          <w:sz w:val="12"/>
          <w:szCs w:val="12"/>
          <w:lang w:val="en-US"/>
        </w:rPr>
      </w:pPr>
    </w:p>
    <w:p w14:paraId="0386B97E" w14:textId="77777777" w:rsidR="002328C4" w:rsidRPr="002328C4" w:rsidRDefault="002328C4">
      <w:pPr>
        <w:rPr>
          <w:rFonts w:asciiTheme="minorBidi" w:hAnsiTheme="minorBidi"/>
          <w:sz w:val="12"/>
          <w:szCs w:val="12"/>
          <w:lang w:val="en-US"/>
        </w:rPr>
      </w:pPr>
    </w:p>
    <w:sectPr w:rsidR="002328C4" w:rsidRPr="002328C4" w:rsidSect="002328C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8C4"/>
    <w:rsid w:val="000B7113"/>
    <w:rsid w:val="00133EA7"/>
    <w:rsid w:val="001805C5"/>
    <w:rsid w:val="00185706"/>
    <w:rsid w:val="002328C4"/>
    <w:rsid w:val="00312E4F"/>
    <w:rsid w:val="00531C54"/>
    <w:rsid w:val="00E03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C47837"/>
  <w15:chartTrackingRefBased/>
  <w15:docId w15:val="{B6FEC1B4-8232-4A53-B6D5-302583BBB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8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8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8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8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8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8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8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8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8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8C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8C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8C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8C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8C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8C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8C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8C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8C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328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28C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8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28C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328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28C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328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28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8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8C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328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2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4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144</Words>
  <Characters>3704</Characters>
  <Application>Microsoft Office Word</Application>
  <DocSecurity>0</DocSecurity>
  <Lines>2766</Lines>
  <Paragraphs>2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 Isah</dc:creator>
  <cp:keywords/>
  <dc:description/>
  <cp:lastModifiedBy>Abraham Isah</cp:lastModifiedBy>
  <cp:revision>3</cp:revision>
  <cp:lastPrinted>2024-07-26T00:23:00Z</cp:lastPrinted>
  <dcterms:created xsi:type="dcterms:W3CDTF">2024-07-25T23:58:00Z</dcterms:created>
  <dcterms:modified xsi:type="dcterms:W3CDTF">2024-07-26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5d876e-8103-48d2-8241-b533e56ac3da</vt:lpwstr>
  </property>
</Properties>
</file>